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03F14" w14:textId="0E25649B" w:rsidR="000C6375" w:rsidRDefault="000C637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C6375">
        <w:rPr>
          <w:rFonts w:ascii="Times New Roman" w:hAnsi="Times New Roman" w:cs="Times New Roman"/>
          <w:b/>
        </w:rPr>
        <w:t>Figure S1</w:t>
      </w:r>
    </w:p>
    <w:p w14:paraId="55929BD1" w14:textId="27E034FB" w:rsidR="00BF4477" w:rsidRDefault="00E3537F">
      <w:pPr>
        <w:rPr>
          <w:rFonts w:ascii="Times New Roman" w:hAnsi="Times New Roman" w:cs="Times New Roman"/>
          <w:b/>
        </w:rPr>
      </w:pPr>
      <w:r w:rsidRPr="00CA186E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44694CC" wp14:editId="7F348CBA">
            <wp:extent cx="6640909" cy="284047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ldo.validation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18" b="21851"/>
                    <a:stretch/>
                  </pic:blipFill>
                  <pic:spPr bwMode="auto">
                    <a:xfrm>
                      <a:off x="0" y="0"/>
                      <a:ext cx="6661690" cy="2849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C944C" w14:textId="6A7C265F" w:rsidR="00BF4477" w:rsidRDefault="00BF4477">
      <w:pPr>
        <w:rPr>
          <w:rFonts w:ascii="Times New Roman" w:hAnsi="Times New Roman" w:cs="Times New Roman"/>
          <w:b/>
        </w:rPr>
      </w:pPr>
    </w:p>
    <w:p w14:paraId="33A34BC2" w14:textId="61D0723D" w:rsidR="00967830" w:rsidRPr="00967830" w:rsidRDefault="00BF4477" w:rsidP="00967830">
      <w:pPr>
        <w:rPr>
          <w:rFonts w:ascii="Times New Roman" w:hAnsi="Times New Roman" w:cs="Times New Roman"/>
        </w:rPr>
      </w:pPr>
      <w:r w:rsidRPr="0023709F">
        <w:rPr>
          <w:rFonts w:ascii="Times New Roman" w:hAnsi="Times New Roman" w:cs="Times New Roman"/>
          <w:b/>
        </w:rPr>
        <w:t>Figure S1.</w:t>
      </w:r>
      <w:r w:rsidRPr="007C6D9B">
        <w:rPr>
          <w:rFonts w:ascii="Times New Roman" w:hAnsi="Times New Roman" w:cs="Times New Roman"/>
        </w:rPr>
        <w:t xml:space="preserve"> </w:t>
      </w:r>
      <w:r w:rsidR="00D971B6">
        <w:rPr>
          <w:rFonts w:ascii="Times New Roman" w:hAnsi="Times New Roman" w:cs="Times New Roman"/>
        </w:rPr>
        <w:t>The enzyme-linked immunosorbent assay (ELISA) used to measure aldosterone was validated in part by showing parallelism of</w:t>
      </w:r>
      <w:r w:rsidR="00D971B6" w:rsidRPr="007C6D9B">
        <w:rPr>
          <w:rFonts w:ascii="Times New Roman" w:hAnsi="Times New Roman" w:cs="Times New Roman"/>
        </w:rPr>
        <w:t xml:space="preserve"> serial</w:t>
      </w:r>
      <w:r w:rsidR="00D971B6">
        <w:rPr>
          <w:rFonts w:ascii="Times New Roman" w:hAnsi="Times New Roman" w:cs="Times New Roman"/>
        </w:rPr>
        <w:t>ly</w:t>
      </w:r>
      <w:r w:rsidR="00D971B6" w:rsidRPr="007C6D9B">
        <w:rPr>
          <w:rFonts w:ascii="Times New Roman" w:hAnsi="Times New Roman" w:cs="Times New Roman"/>
        </w:rPr>
        <w:t xml:space="preserve"> diluted pooled seal serum </w:t>
      </w:r>
      <w:r w:rsidR="00D971B6">
        <w:rPr>
          <w:rFonts w:ascii="Times New Roman" w:hAnsi="Times New Roman" w:cs="Times New Roman"/>
        </w:rPr>
        <w:t>(</w:t>
      </w:r>
      <w:r w:rsidR="00D971B6" w:rsidRPr="00967830">
        <w:rPr>
          <w:rFonts w:ascii="Times New Roman" w:hAnsi="Times New Roman" w:cs="Times New Roman"/>
        </w:rPr>
        <w:t xml:space="preserve">with high concentrations of endogenous aldosterone collected during this study) </w:t>
      </w:r>
      <w:r w:rsidR="00D971B6">
        <w:rPr>
          <w:rFonts w:ascii="Times New Roman" w:hAnsi="Times New Roman" w:cs="Times New Roman"/>
        </w:rPr>
        <w:t xml:space="preserve">to the standard curve (A) and plotting observed versus expected values of the serial dilution (B). A) </w:t>
      </w:r>
      <w:r w:rsidR="00D971B6" w:rsidRPr="00967830">
        <w:rPr>
          <w:rFonts w:ascii="Times New Roman" w:hAnsi="Times New Roman" w:cs="Times New Roman"/>
        </w:rPr>
        <w:t>The standard curve is shown in black while the serially diluted serum is shown in blue (adjusted by +0.2 on the y-axis for clarity; numeric values show the fractional dilution of the</w:t>
      </w:r>
      <w:r w:rsidR="00D971B6">
        <w:rPr>
          <w:rFonts w:ascii="Times New Roman" w:hAnsi="Times New Roman" w:cs="Times New Roman"/>
        </w:rPr>
        <w:t xml:space="preserve"> serum).</w:t>
      </w:r>
      <w:r w:rsidR="00D971B6" w:rsidRPr="00967830">
        <w:rPr>
          <w:rFonts w:ascii="Times New Roman" w:hAnsi="Times New Roman" w:cs="Times New Roman"/>
        </w:rPr>
        <w:t xml:space="preserve"> </w:t>
      </w:r>
      <w:r w:rsidR="00D971B6">
        <w:rPr>
          <w:rFonts w:ascii="Times New Roman" w:hAnsi="Times New Roman" w:cs="Times New Roman"/>
        </w:rPr>
        <w:t>P</w:t>
      </w:r>
      <w:r w:rsidR="00D971B6" w:rsidRPr="00967830">
        <w:rPr>
          <w:rFonts w:ascii="Times New Roman" w:hAnsi="Times New Roman" w:cs="Times New Roman"/>
        </w:rPr>
        <w:t xml:space="preserve">arallelism </w:t>
      </w:r>
      <w:r w:rsidR="00D971B6">
        <w:rPr>
          <w:rFonts w:ascii="Times New Roman" w:hAnsi="Times New Roman" w:cs="Times New Roman"/>
        </w:rPr>
        <w:t xml:space="preserve">was assessed </w:t>
      </w:r>
      <w:r w:rsidR="00D971B6" w:rsidRPr="00967830">
        <w:rPr>
          <w:rFonts w:ascii="Times New Roman" w:hAnsi="Times New Roman" w:cs="Times New Roman"/>
        </w:rPr>
        <w:t>from the linear region of the standard curve, shown in the grey rectangle, using an ANCOVA of the absorbance values against aldosterone concentration and sample type</w:t>
      </w:r>
      <w:r w:rsidR="00D971B6">
        <w:rPr>
          <w:rFonts w:ascii="Times New Roman" w:hAnsi="Times New Roman" w:cs="Times New Roman"/>
        </w:rPr>
        <w:t xml:space="preserve"> (kit standard or diluted serum</w:t>
      </w:r>
      <w:r w:rsidR="00D971B6" w:rsidRPr="00967830">
        <w:rPr>
          <w:rFonts w:ascii="Times New Roman" w:hAnsi="Times New Roman" w:cs="Times New Roman"/>
        </w:rPr>
        <w:t>; full model ANCOVA: F</w:t>
      </w:r>
      <w:r w:rsidR="00D971B6" w:rsidRPr="005A66BD">
        <w:rPr>
          <w:rFonts w:ascii="Times New Roman" w:hAnsi="Times New Roman" w:cs="Times New Roman"/>
          <w:vertAlign w:val="subscript"/>
        </w:rPr>
        <w:t xml:space="preserve">1, 5 </w:t>
      </w:r>
      <w:r w:rsidR="00D971B6" w:rsidRPr="00967830">
        <w:rPr>
          <w:rFonts w:ascii="Times New Roman" w:hAnsi="Times New Roman" w:cs="Times New Roman"/>
        </w:rPr>
        <w:t>= 643, p &lt; 0.0001</w:t>
      </w:r>
      <w:r w:rsidR="00D971B6">
        <w:rPr>
          <w:rFonts w:ascii="Times New Roman" w:hAnsi="Times New Roman" w:cs="Times New Roman"/>
        </w:rPr>
        <w:t>)</w:t>
      </w:r>
      <w:r w:rsidR="00D971B6" w:rsidRPr="00967830">
        <w:rPr>
          <w:rFonts w:ascii="Times New Roman" w:hAnsi="Times New Roman" w:cs="Times New Roman"/>
        </w:rPr>
        <w:t>. The interaction term (aldosterone concentration * sample type) was not significant (p = 0.1) suggesting that the slopes do not significantly differ between the standards</w:t>
      </w:r>
      <w:r w:rsidR="00D971B6">
        <w:rPr>
          <w:rFonts w:ascii="Times New Roman" w:hAnsi="Times New Roman" w:cs="Times New Roman"/>
        </w:rPr>
        <w:t xml:space="preserve"> and serially diluted samples. </w:t>
      </w:r>
      <w:r w:rsidR="00D971B6" w:rsidRPr="00967830">
        <w:rPr>
          <w:rFonts w:ascii="Times New Roman" w:hAnsi="Times New Roman" w:cs="Times New Roman"/>
        </w:rPr>
        <w:t>B) Using a second pool of seal serum, we assessed the assay by evaluating observed values against those expected based on the degree of serum dilution (95% confi</w:t>
      </w:r>
      <w:r w:rsidR="00D971B6">
        <w:rPr>
          <w:rFonts w:ascii="Times New Roman" w:hAnsi="Times New Roman" w:cs="Times New Roman"/>
        </w:rPr>
        <w:t xml:space="preserve">dence interval shown in blue). </w:t>
      </w:r>
      <w:r w:rsidR="00D971B6" w:rsidRPr="00967830">
        <w:rPr>
          <w:rFonts w:ascii="Times New Roman" w:hAnsi="Times New Roman" w:cs="Times New Roman"/>
        </w:rPr>
        <w:t xml:space="preserve">There was a significant relationship between the observed and expected values (observed = 506 </w:t>
      </w:r>
      <w:r w:rsidR="00C075B6">
        <w:rPr>
          <w:rFonts w:ascii="Times New Roman" w:hAnsi="Times New Roman" w:cs="Times New Roman"/>
        </w:rPr>
        <w:t>+ 0.79*expected;</w:t>
      </w:r>
      <w:r w:rsidR="00D971B6">
        <w:rPr>
          <w:rFonts w:ascii="Times New Roman" w:hAnsi="Times New Roman" w:cs="Times New Roman"/>
        </w:rPr>
        <w:t xml:space="preserve"> </w:t>
      </w:r>
      <w:r w:rsidR="00D971B6" w:rsidRPr="00967830">
        <w:rPr>
          <w:rFonts w:ascii="Times New Roman" w:hAnsi="Times New Roman" w:cs="Times New Roman"/>
        </w:rPr>
        <w:t>r</w:t>
      </w:r>
      <w:r w:rsidR="00D971B6" w:rsidRPr="00967830">
        <w:rPr>
          <w:rFonts w:ascii="Times New Roman" w:hAnsi="Times New Roman" w:cs="Times New Roman"/>
          <w:vertAlign w:val="superscript"/>
        </w:rPr>
        <w:t>2</w:t>
      </w:r>
      <w:r w:rsidR="00D971B6">
        <w:rPr>
          <w:rFonts w:ascii="Times New Roman" w:hAnsi="Times New Roman" w:cs="Times New Roman"/>
        </w:rPr>
        <w:t xml:space="preserve"> = 0.98</w:t>
      </w:r>
      <w:r w:rsidR="00C075B6">
        <w:rPr>
          <w:rFonts w:ascii="Times New Roman" w:hAnsi="Times New Roman" w:cs="Times New Roman"/>
        </w:rPr>
        <w:t>,</w:t>
      </w:r>
      <w:r w:rsidR="00D971B6" w:rsidRPr="00967830">
        <w:rPr>
          <w:rFonts w:ascii="Times New Roman" w:hAnsi="Times New Roman" w:cs="Times New Roman"/>
        </w:rPr>
        <w:t xml:space="preserve"> F</w:t>
      </w:r>
      <w:r w:rsidR="00D971B6" w:rsidRPr="00967830">
        <w:rPr>
          <w:rFonts w:ascii="Times New Roman" w:hAnsi="Times New Roman" w:cs="Times New Roman"/>
          <w:vertAlign w:val="subscript"/>
        </w:rPr>
        <w:t xml:space="preserve">1, 3 </w:t>
      </w:r>
      <w:r w:rsidR="00D971B6">
        <w:rPr>
          <w:rFonts w:ascii="Times New Roman" w:hAnsi="Times New Roman" w:cs="Times New Roman"/>
        </w:rPr>
        <w:t>= 197, p &lt; 0.001).</w:t>
      </w:r>
    </w:p>
    <w:p w14:paraId="5AE7863B" w14:textId="77777777" w:rsidR="00967830" w:rsidRPr="007C6D9B" w:rsidRDefault="00967830" w:rsidP="00BF4477">
      <w:pPr>
        <w:rPr>
          <w:rFonts w:ascii="Times New Roman" w:hAnsi="Times New Roman" w:cs="Times New Roman"/>
        </w:rPr>
      </w:pPr>
    </w:p>
    <w:p w14:paraId="233ED1F8" w14:textId="0EF07F51" w:rsidR="00BF4477" w:rsidRPr="000C6375" w:rsidRDefault="00BF4477">
      <w:pPr>
        <w:rPr>
          <w:rFonts w:ascii="Times New Roman" w:hAnsi="Times New Roman" w:cs="Times New Roman"/>
          <w:b/>
        </w:rPr>
      </w:pPr>
    </w:p>
    <w:sectPr w:rsidR="00BF4477" w:rsidRPr="000C6375" w:rsidSect="00BE7E67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distance="1440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954B59" w16cid:durableId="1DF096A5"/>
  <w16cid:commentId w16cid:paraId="3EF2B896" w16cid:durableId="1DF0935C"/>
  <w16cid:commentId w16cid:paraId="6A3705E4" w16cid:durableId="1DF094C5"/>
  <w16cid:commentId w16cid:paraId="590A6E0F" w16cid:durableId="1DF0955E"/>
  <w16cid:commentId w16cid:paraId="259524C3" w16cid:durableId="1DF0B436"/>
  <w16cid:commentId w16cid:paraId="25FEA0DD" w16cid:durableId="1DF0960A"/>
  <w16cid:commentId w16cid:paraId="13039C6D" w16cid:durableId="1DF09656"/>
  <w16cid:commentId w16cid:paraId="4C09A020" w16cid:durableId="1DF097B7"/>
  <w16cid:commentId w16cid:paraId="4435A11F" w16cid:durableId="1DF09843"/>
  <w16cid:commentId w16cid:paraId="6F1981AE" w16cid:durableId="1DF0988A"/>
  <w16cid:commentId w16cid:paraId="69CF564C" w16cid:durableId="1DF09A58"/>
  <w16cid:commentId w16cid:paraId="1A7F65FC" w16cid:durableId="1DF09975"/>
  <w16cid:commentId w16cid:paraId="7AF57CD5" w16cid:durableId="1DF09D07"/>
  <w16cid:commentId w16cid:paraId="4C4CBB7C" w16cid:durableId="1DF09DAD"/>
  <w16cid:commentId w16cid:paraId="54B35EFB" w16cid:durableId="1DF09E06"/>
  <w16cid:commentId w16cid:paraId="295897C5" w16cid:durableId="1DF09F5D"/>
  <w16cid:commentId w16cid:paraId="07FDB41F" w16cid:durableId="1DF09FD3"/>
  <w16cid:commentId w16cid:paraId="6EE024CC" w16cid:durableId="1DF0A141"/>
  <w16cid:commentId w16cid:paraId="15E22F30" w16cid:durableId="1DF0A1AC"/>
  <w16cid:commentId w16cid:paraId="6CBBFE4F" w16cid:durableId="1DF0A25F"/>
  <w16cid:commentId w16cid:paraId="1F82C565" w16cid:durableId="1DF0A2E2"/>
  <w16cid:commentId w16cid:paraId="72A6FC51" w16cid:durableId="1DF0A73B"/>
  <w16cid:commentId w16cid:paraId="3A82521F" w16cid:durableId="1DF0A31B"/>
  <w16cid:commentId w16cid:paraId="67838992" w16cid:durableId="1DF0A38C"/>
  <w16cid:commentId w16cid:paraId="201DB5D9" w16cid:durableId="1DF0A360"/>
  <w16cid:commentId w16cid:paraId="040D8131" w16cid:durableId="1DF0A424"/>
  <w16cid:commentId w16cid:paraId="6D580B3C" w16cid:durableId="1DF0A5F0"/>
  <w16cid:commentId w16cid:paraId="7FE51349" w16cid:durableId="1DF0A517"/>
  <w16cid:commentId w16cid:paraId="299949F1" w16cid:durableId="1DF0A4A9"/>
  <w16cid:commentId w16cid:paraId="4308E2A8" w16cid:durableId="1DF0ABDA"/>
  <w16cid:commentId w16cid:paraId="371ED39B" w16cid:durableId="1DF0AF40"/>
  <w16cid:commentId w16cid:paraId="0F299D54" w16cid:durableId="1DF0A7D3"/>
  <w16cid:commentId w16cid:paraId="06563F13" w16cid:durableId="1DF0A6CE"/>
  <w16cid:commentId w16cid:paraId="1664ACD2" w16cid:durableId="1DF0A6F1"/>
  <w16cid:commentId w16cid:paraId="7AFF067F" w16cid:durableId="1DF0A984"/>
  <w16cid:commentId w16cid:paraId="3C555CE8" w16cid:durableId="1DF0B0CE"/>
  <w16cid:commentId w16cid:paraId="1ADDE64B" w16cid:durableId="1DF0B0B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A30A4C" w14:textId="77777777" w:rsidR="003C5ACB" w:rsidRDefault="003C5ACB" w:rsidP="00FC2BC9">
      <w:r>
        <w:separator/>
      </w:r>
    </w:p>
  </w:endnote>
  <w:endnote w:type="continuationSeparator" w:id="0">
    <w:p w14:paraId="31C402F2" w14:textId="77777777" w:rsidR="003C5ACB" w:rsidRDefault="003C5ACB" w:rsidP="00FC2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BF67C" w14:textId="77777777" w:rsidR="00CA5E3E" w:rsidRDefault="00CA5E3E" w:rsidP="00BE7E6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897D62" w14:textId="77777777" w:rsidR="00CA5E3E" w:rsidRDefault="00CA5E3E" w:rsidP="008A302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38855B" w14:textId="77777777" w:rsidR="00CA5E3E" w:rsidRDefault="00CA5E3E" w:rsidP="00BE7E6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65A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24814" w14:textId="140D207B" w:rsidR="00CA5E3E" w:rsidRDefault="00CA5E3E" w:rsidP="008A3023">
    <w:pPr>
      <w:pStyle w:val="Footer"/>
      <w:ind w:right="360"/>
      <w:jc w:val="right"/>
    </w:pPr>
  </w:p>
  <w:p w14:paraId="283F7D9C" w14:textId="77777777" w:rsidR="00CA5E3E" w:rsidRDefault="00CA5E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9B513" w14:textId="77777777" w:rsidR="003C5ACB" w:rsidRDefault="003C5ACB" w:rsidP="00FC2BC9">
      <w:r>
        <w:separator/>
      </w:r>
    </w:p>
  </w:footnote>
  <w:footnote w:type="continuationSeparator" w:id="0">
    <w:p w14:paraId="4FDB7996" w14:textId="77777777" w:rsidR="003C5ACB" w:rsidRDefault="003C5ACB" w:rsidP="00FC2B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87230" w14:textId="63E89A2B" w:rsidR="00CA5E3E" w:rsidRDefault="00CA5E3E" w:rsidP="00FC2BC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B65EE"/>
    <w:multiLevelType w:val="hybridMultilevel"/>
    <w:tmpl w:val="D032BE8E"/>
    <w:lvl w:ilvl="0" w:tplc="A79ECA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E86F6E"/>
    <w:multiLevelType w:val="hybridMultilevel"/>
    <w:tmpl w:val="0DDC2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003B5"/>
    <w:multiLevelType w:val="hybridMultilevel"/>
    <w:tmpl w:val="7F7AE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205B80"/>
    <w:multiLevelType w:val="hybridMultilevel"/>
    <w:tmpl w:val="80B65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397CAD"/>
    <w:multiLevelType w:val="hybridMultilevel"/>
    <w:tmpl w:val="AD0631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9104900"/>
    <w:multiLevelType w:val="hybridMultilevel"/>
    <w:tmpl w:val="3C32C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D54DC9"/>
    <w:multiLevelType w:val="hybridMultilevel"/>
    <w:tmpl w:val="B9B87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353772"/>
    <w:multiLevelType w:val="hybridMultilevel"/>
    <w:tmpl w:val="AF98DF5E"/>
    <w:lvl w:ilvl="0" w:tplc="C4D4944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571F02DE"/>
    <w:multiLevelType w:val="hybridMultilevel"/>
    <w:tmpl w:val="97F4F67C"/>
    <w:lvl w:ilvl="0" w:tplc="79A650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3835E2F"/>
    <w:multiLevelType w:val="multilevel"/>
    <w:tmpl w:val="12B62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2">
    <w:abstractNumId w:val="9"/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3">
    <w:abstractNumId w:val="7"/>
  </w:num>
  <w:num w:numId="4">
    <w:abstractNumId w:val="4"/>
  </w:num>
  <w:num w:numId="5">
    <w:abstractNumId w:val="1"/>
  </w:num>
  <w:num w:numId="6">
    <w:abstractNumId w:val="8"/>
  </w:num>
  <w:num w:numId="7">
    <w:abstractNumId w:val="2"/>
  </w:num>
  <w:num w:numId="8">
    <w:abstractNumId w:val="6"/>
  </w:num>
  <w:num w:numId="9">
    <w:abstractNumId w:val="3"/>
  </w:num>
  <w:num w:numId="10">
    <w:abstractNumId w:val="5"/>
  </w:num>
  <w:num w:numId="1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lly McCormley">
    <w15:presenceInfo w15:providerId="Windows Live" w15:userId="6d64e062b39e3953"/>
  </w15:person>
  <w15:person w15:author="Jane Khudyakov">
    <w15:presenceInfo w15:providerId="None" w15:userId="Jane Khudyako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Phys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eewpdtts2a0texwr6vt0ffd5wr0rfp2xws&quot;&gt;My EndNote Library&lt;record-ids&gt;&lt;item&gt;1&lt;/item&gt;&lt;item&gt;2&lt;/item&gt;&lt;item&gt;3&lt;/item&gt;&lt;item&gt;4&lt;/item&gt;&lt;item&gt;5&lt;/item&gt;&lt;item&gt;6&lt;/item&gt;&lt;item&gt;8&lt;/item&gt;&lt;item&gt;36&lt;/item&gt;&lt;item&gt;38&lt;/item&gt;&lt;item&gt;43&lt;/item&gt;&lt;item&gt;45&lt;/item&gt;&lt;item&gt;46&lt;/item&gt;&lt;item&gt;47&lt;/item&gt;&lt;item&gt;48&lt;/item&gt;&lt;item&gt;49&lt;/item&gt;&lt;item&gt;52&lt;/item&gt;&lt;item&gt;55&lt;/item&gt;&lt;item&gt;59&lt;/item&gt;&lt;item&gt;60&lt;/item&gt;&lt;item&gt;61&lt;/item&gt;&lt;item&gt;66&lt;/item&gt;&lt;item&gt;68&lt;/item&gt;&lt;item&gt;69&lt;/item&gt;&lt;item&gt;74&lt;/item&gt;&lt;item&gt;80&lt;/item&gt;&lt;item&gt;88&lt;/item&gt;&lt;item&gt;89&lt;/item&gt;&lt;item&gt;91&lt;/item&gt;&lt;item&gt;103&lt;/item&gt;&lt;item&gt;115&lt;/item&gt;&lt;item&gt;116&lt;/item&gt;&lt;item&gt;118&lt;/item&gt;&lt;item&gt;119&lt;/item&gt;&lt;item&gt;121&lt;/item&gt;&lt;item&gt;129&lt;/item&gt;&lt;item&gt;138&lt;/item&gt;&lt;item&gt;140&lt;/item&gt;&lt;item&gt;141&lt;/item&gt;&lt;item&gt;142&lt;/item&gt;&lt;item&gt;144&lt;/item&gt;&lt;item&gt;146&lt;/item&gt;&lt;item&gt;147&lt;/item&gt;&lt;item&gt;148&lt;/item&gt;&lt;item&gt;149&lt;/item&gt;&lt;item&gt;151&lt;/item&gt;&lt;item&gt;156&lt;/item&gt;&lt;item&gt;157&lt;/item&gt;&lt;item&gt;159&lt;/item&gt;&lt;item&gt;160&lt;/item&gt;&lt;item&gt;161&lt;/item&gt;&lt;item&gt;164&lt;/item&gt;&lt;item&gt;168&lt;/item&gt;&lt;item&gt;169&lt;/item&gt;&lt;item&gt;170&lt;/item&gt;&lt;item&gt;174&lt;/item&gt;&lt;item&gt;175&lt;/item&gt;&lt;item&gt;180&lt;/item&gt;&lt;item&gt;181&lt;/item&gt;&lt;item&gt;182&lt;/item&gt;&lt;item&gt;183&lt;/item&gt;&lt;item&gt;184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206&lt;/item&gt;&lt;item&gt;207&lt;/item&gt;&lt;item&gt;215&lt;/item&gt;&lt;item&gt;216&lt;/item&gt;&lt;item&gt;217&lt;/item&gt;&lt;item&gt;219&lt;/item&gt;&lt;item&gt;221&lt;/item&gt;&lt;item&gt;223&lt;/item&gt;&lt;/record-ids&gt;&lt;/item&gt;&lt;/Libraries&gt;"/>
  </w:docVars>
  <w:rsids>
    <w:rsidRoot w:val="00BD5802"/>
    <w:rsid w:val="0000086B"/>
    <w:rsid w:val="00002846"/>
    <w:rsid w:val="000029B7"/>
    <w:rsid w:val="00002D70"/>
    <w:rsid w:val="00003D77"/>
    <w:rsid w:val="00004D46"/>
    <w:rsid w:val="0000574D"/>
    <w:rsid w:val="000060A4"/>
    <w:rsid w:val="0000743B"/>
    <w:rsid w:val="00007C12"/>
    <w:rsid w:val="00007DDA"/>
    <w:rsid w:val="00007FBC"/>
    <w:rsid w:val="00010573"/>
    <w:rsid w:val="00010977"/>
    <w:rsid w:val="00010A3A"/>
    <w:rsid w:val="000120B2"/>
    <w:rsid w:val="00013730"/>
    <w:rsid w:val="00014402"/>
    <w:rsid w:val="00015462"/>
    <w:rsid w:val="00015DEB"/>
    <w:rsid w:val="0001628B"/>
    <w:rsid w:val="00017B95"/>
    <w:rsid w:val="00020EAA"/>
    <w:rsid w:val="00021EDA"/>
    <w:rsid w:val="00023C7F"/>
    <w:rsid w:val="00025520"/>
    <w:rsid w:val="000276D8"/>
    <w:rsid w:val="000277A6"/>
    <w:rsid w:val="000304BF"/>
    <w:rsid w:val="00031C93"/>
    <w:rsid w:val="00032736"/>
    <w:rsid w:val="00032BD8"/>
    <w:rsid w:val="00032F96"/>
    <w:rsid w:val="000334F4"/>
    <w:rsid w:val="00036C63"/>
    <w:rsid w:val="00037C49"/>
    <w:rsid w:val="000416A0"/>
    <w:rsid w:val="000419FA"/>
    <w:rsid w:val="00043B9F"/>
    <w:rsid w:val="0004497D"/>
    <w:rsid w:val="00044C30"/>
    <w:rsid w:val="000468A7"/>
    <w:rsid w:val="0005054B"/>
    <w:rsid w:val="000508C2"/>
    <w:rsid w:val="000511B0"/>
    <w:rsid w:val="00051C15"/>
    <w:rsid w:val="00052A67"/>
    <w:rsid w:val="00054894"/>
    <w:rsid w:val="00054A49"/>
    <w:rsid w:val="00056540"/>
    <w:rsid w:val="00056966"/>
    <w:rsid w:val="00056D7B"/>
    <w:rsid w:val="00057BEF"/>
    <w:rsid w:val="00057E1B"/>
    <w:rsid w:val="00060968"/>
    <w:rsid w:val="000626B2"/>
    <w:rsid w:val="0006314A"/>
    <w:rsid w:val="00063F10"/>
    <w:rsid w:val="00067859"/>
    <w:rsid w:val="00067F03"/>
    <w:rsid w:val="00070814"/>
    <w:rsid w:val="00070956"/>
    <w:rsid w:val="00071A75"/>
    <w:rsid w:val="00072229"/>
    <w:rsid w:val="00074724"/>
    <w:rsid w:val="0007559B"/>
    <w:rsid w:val="00076EAE"/>
    <w:rsid w:val="000810BB"/>
    <w:rsid w:val="00081215"/>
    <w:rsid w:val="000835C8"/>
    <w:rsid w:val="0008535C"/>
    <w:rsid w:val="000867B5"/>
    <w:rsid w:val="00086D7F"/>
    <w:rsid w:val="00087225"/>
    <w:rsid w:val="000878B8"/>
    <w:rsid w:val="00090AC7"/>
    <w:rsid w:val="00090DEE"/>
    <w:rsid w:val="00090E81"/>
    <w:rsid w:val="00090F13"/>
    <w:rsid w:val="0009151D"/>
    <w:rsid w:val="0009244E"/>
    <w:rsid w:val="00092BC7"/>
    <w:rsid w:val="00093486"/>
    <w:rsid w:val="000944EE"/>
    <w:rsid w:val="00094874"/>
    <w:rsid w:val="00094CBE"/>
    <w:rsid w:val="00095993"/>
    <w:rsid w:val="00095AEE"/>
    <w:rsid w:val="0009686C"/>
    <w:rsid w:val="000972EB"/>
    <w:rsid w:val="000979CD"/>
    <w:rsid w:val="00097A59"/>
    <w:rsid w:val="000A1C39"/>
    <w:rsid w:val="000A20F7"/>
    <w:rsid w:val="000A3F45"/>
    <w:rsid w:val="000A4BCD"/>
    <w:rsid w:val="000A56AF"/>
    <w:rsid w:val="000A60D7"/>
    <w:rsid w:val="000A62CC"/>
    <w:rsid w:val="000A666B"/>
    <w:rsid w:val="000A6730"/>
    <w:rsid w:val="000A7975"/>
    <w:rsid w:val="000B0D97"/>
    <w:rsid w:val="000B175D"/>
    <w:rsid w:val="000B1DF9"/>
    <w:rsid w:val="000B20B9"/>
    <w:rsid w:val="000B30C8"/>
    <w:rsid w:val="000B3F7B"/>
    <w:rsid w:val="000B425F"/>
    <w:rsid w:val="000B4889"/>
    <w:rsid w:val="000B6015"/>
    <w:rsid w:val="000B7254"/>
    <w:rsid w:val="000B72C7"/>
    <w:rsid w:val="000B7F5A"/>
    <w:rsid w:val="000C01FD"/>
    <w:rsid w:val="000C1C0A"/>
    <w:rsid w:val="000C1ECE"/>
    <w:rsid w:val="000C1F34"/>
    <w:rsid w:val="000C6375"/>
    <w:rsid w:val="000C642B"/>
    <w:rsid w:val="000C70B0"/>
    <w:rsid w:val="000C70C3"/>
    <w:rsid w:val="000C7A73"/>
    <w:rsid w:val="000D1C4B"/>
    <w:rsid w:val="000D3148"/>
    <w:rsid w:val="000D46D7"/>
    <w:rsid w:val="000D4BEB"/>
    <w:rsid w:val="000D62D7"/>
    <w:rsid w:val="000D79D3"/>
    <w:rsid w:val="000D7FF6"/>
    <w:rsid w:val="000E2AE6"/>
    <w:rsid w:val="000E3273"/>
    <w:rsid w:val="000E362C"/>
    <w:rsid w:val="000E4ACF"/>
    <w:rsid w:val="000E51EA"/>
    <w:rsid w:val="000E5E41"/>
    <w:rsid w:val="000E6401"/>
    <w:rsid w:val="000E64E6"/>
    <w:rsid w:val="000E70D9"/>
    <w:rsid w:val="000E766A"/>
    <w:rsid w:val="000E7926"/>
    <w:rsid w:val="000F1C1D"/>
    <w:rsid w:val="000F1D30"/>
    <w:rsid w:val="000F2922"/>
    <w:rsid w:val="000F4289"/>
    <w:rsid w:val="000F55FC"/>
    <w:rsid w:val="000F60D9"/>
    <w:rsid w:val="000F6188"/>
    <w:rsid w:val="00100AEE"/>
    <w:rsid w:val="001018F0"/>
    <w:rsid w:val="0010305D"/>
    <w:rsid w:val="00103706"/>
    <w:rsid w:val="00103FDE"/>
    <w:rsid w:val="00104645"/>
    <w:rsid w:val="0010469D"/>
    <w:rsid w:val="00105CA9"/>
    <w:rsid w:val="001106C2"/>
    <w:rsid w:val="00111F51"/>
    <w:rsid w:val="001141FD"/>
    <w:rsid w:val="00115124"/>
    <w:rsid w:val="001163A2"/>
    <w:rsid w:val="00117E03"/>
    <w:rsid w:val="00120838"/>
    <w:rsid w:val="00120DF2"/>
    <w:rsid w:val="00121190"/>
    <w:rsid w:val="00121897"/>
    <w:rsid w:val="00122283"/>
    <w:rsid w:val="00123FDA"/>
    <w:rsid w:val="0012406F"/>
    <w:rsid w:val="0012459A"/>
    <w:rsid w:val="00124982"/>
    <w:rsid w:val="00124CB6"/>
    <w:rsid w:val="0012511C"/>
    <w:rsid w:val="00127BA5"/>
    <w:rsid w:val="00131F05"/>
    <w:rsid w:val="00133B2B"/>
    <w:rsid w:val="001343DA"/>
    <w:rsid w:val="00136201"/>
    <w:rsid w:val="00136D4E"/>
    <w:rsid w:val="00140CE6"/>
    <w:rsid w:val="001412DF"/>
    <w:rsid w:val="00141D8C"/>
    <w:rsid w:val="00141EC9"/>
    <w:rsid w:val="0014251F"/>
    <w:rsid w:val="00145788"/>
    <w:rsid w:val="00145B07"/>
    <w:rsid w:val="00152252"/>
    <w:rsid w:val="00152ECE"/>
    <w:rsid w:val="00155B56"/>
    <w:rsid w:val="00156B78"/>
    <w:rsid w:val="00156FA4"/>
    <w:rsid w:val="00157A3A"/>
    <w:rsid w:val="0016146A"/>
    <w:rsid w:val="001623E6"/>
    <w:rsid w:val="00166C6B"/>
    <w:rsid w:val="00166CB8"/>
    <w:rsid w:val="00170A16"/>
    <w:rsid w:val="001719B4"/>
    <w:rsid w:val="0017237D"/>
    <w:rsid w:val="00173070"/>
    <w:rsid w:val="00173732"/>
    <w:rsid w:val="00174920"/>
    <w:rsid w:val="00176089"/>
    <w:rsid w:val="00180147"/>
    <w:rsid w:val="0018141A"/>
    <w:rsid w:val="00182900"/>
    <w:rsid w:val="0018386D"/>
    <w:rsid w:val="00185FE3"/>
    <w:rsid w:val="00187B11"/>
    <w:rsid w:val="00191793"/>
    <w:rsid w:val="00191ABD"/>
    <w:rsid w:val="00191FC3"/>
    <w:rsid w:val="00194125"/>
    <w:rsid w:val="001942E2"/>
    <w:rsid w:val="00196E13"/>
    <w:rsid w:val="001A00D5"/>
    <w:rsid w:val="001A361A"/>
    <w:rsid w:val="001A38A7"/>
    <w:rsid w:val="001A498F"/>
    <w:rsid w:val="001A4A35"/>
    <w:rsid w:val="001A4A5C"/>
    <w:rsid w:val="001A4F76"/>
    <w:rsid w:val="001A632D"/>
    <w:rsid w:val="001A7285"/>
    <w:rsid w:val="001A7993"/>
    <w:rsid w:val="001B026F"/>
    <w:rsid w:val="001B1043"/>
    <w:rsid w:val="001B2FD5"/>
    <w:rsid w:val="001B38F0"/>
    <w:rsid w:val="001B456D"/>
    <w:rsid w:val="001B47E8"/>
    <w:rsid w:val="001B55D5"/>
    <w:rsid w:val="001B5601"/>
    <w:rsid w:val="001B6845"/>
    <w:rsid w:val="001B6A8F"/>
    <w:rsid w:val="001B70E9"/>
    <w:rsid w:val="001B7483"/>
    <w:rsid w:val="001C0944"/>
    <w:rsid w:val="001C0C3B"/>
    <w:rsid w:val="001C104D"/>
    <w:rsid w:val="001C2019"/>
    <w:rsid w:val="001C285F"/>
    <w:rsid w:val="001C2FD5"/>
    <w:rsid w:val="001C325C"/>
    <w:rsid w:val="001C3EED"/>
    <w:rsid w:val="001C4066"/>
    <w:rsid w:val="001C5DE8"/>
    <w:rsid w:val="001C6B9C"/>
    <w:rsid w:val="001D287E"/>
    <w:rsid w:val="001E1AEF"/>
    <w:rsid w:val="001E1F7A"/>
    <w:rsid w:val="001E2146"/>
    <w:rsid w:val="001E23D9"/>
    <w:rsid w:val="001E5C00"/>
    <w:rsid w:val="001E67A1"/>
    <w:rsid w:val="001F0122"/>
    <w:rsid w:val="001F0A81"/>
    <w:rsid w:val="001F0F00"/>
    <w:rsid w:val="001F2736"/>
    <w:rsid w:val="001F340C"/>
    <w:rsid w:val="001F5472"/>
    <w:rsid w:val="001F6B81"/>
    <w:rsid w:val="001F6B82"/>
    <w:rsid w:val="00200106"/>
    <w:rsid w:val="00200401"/>
    <w:rsid w:val="00201D6F"/>
    <w:rsid w:val="00202433"/>
    <w:rsid w:val="002059DB"/>
    <w:rsid w:val="00205F96"/>
    <w:rsid w:val="0020604F"/>
    <w:rsid w:val="00207695"/>
    <w:rsid w:val="00207FBE"/>
    <w:rsid w:val="002104FC"/>
    <w:rsid w:val="00211AA3"/>
    <w:rsid w:val="002123FF"/>
    <w:rsid w:val="00213483"/>
    <w:rsid w:val="002153AB"/>
    <w:rsid w:val="0021641F"/>
    <w:rsid w:val="00216B01"/>
    <w:rsid w:val="00216C82"/>
    <w:rsid w:val="0021702E"/>
    <w:rsid w:val="002202E3"/>
    <w:rsid w:val="00220F53"/>
    <w:rsid w:val="00221513"/>
    <w:rsid w:val="00221CB4"/>
    <w:rsid w:val="00222E56"/>
    <w:rsid w:val="00224727"/>
    <w:rsid w:val="00226742"/>
    <w:rsid w:val="00227A8E"/>
    <w:rsid w:val="0023095B"/>
    <w:rsid w:val="002344F5"/>
    <w:rsid w:val="002349B9"/>
    <w:rsid w:val="0023709F"/>
    <w:rsid w:val="00237884"/>
    <w:rsid w:val="00237D25"/>
    <w:rsid w:val="002407A3"/>
    <w:rsid w:val="00241FD8"/>
    <w:rsid w:val="00242C87"/>
    <w:rsid w:val="00244BBC"/>
    <w:rsid w:val="00244EFB"/>
    <w:rsid w:val="002475CB"/>
    <w:rsid w:val="002476CD"/>
    <w:rsid w:val="00250ACE"/>
    <w:rsid w:val="002520D4"/>
    <w:rsid w:val="002557E3"/>
    <w:rsid w:val="00255DC8"/>
    <w:rsid w:val="00256964"/>
    <w:rsid w:val="00260FD9"/>
    <w:rsid w:val="002613AF"/>
    <w:rsid w:val="00261CA3"/>
    <w:rsid w:val="00262558"/>
    <w:rsid w:val="00263883"/>
    <w:rsid w:val="00263A90"/>
    <w:rsid w:val="00263AEF"/>
    <w:rsid w:val="002647BA"/>
    <w:rsid w:val="00264D30"/>
    <w:rsid w:val="0026550B"/>
    <w:rsid w:val="0026601D"/>
    <w:rsid w:val="00270230"/>
    <w:rsid w:val="002717BE"/>
    <w:rsid w:val="002718FD"/>
    <w:rsid w:val="00272C7C"/>
    <w:rsid w:val="002732E9"/>
    <w:rsid w:val="00274715"/>
    <w:rsid w:val="00274FFF"/>
    <w:rsid w:val="002767C0"/>
    <w:rsid w:val="00277E19"/>
    <w:rsid w:val="002807C6"/>
    <w:rsid w:val="002815B4"/>
    <w:rsid w:val="0028211A"/>
    <w:rsid w:val="00282506"/>
    <w:rsid w:val="0028300D"/>
    <w:rsid w:val="002837C4"/>
    <w:rsid w:val="0028467C"/>
    <w:rsid w:val="00285741"/>
    <w:rsid w:val="0028622F"/>
    <w:rsid w:val="002865D9"/>
    <w:rsid w:val="00286AF9"/>
    <w:rsid w:val="00287DA9"/>
    <w:rsid w:val="00291A11"/>
    <w:rsid w:val="00293047"/>
    <w:rsid w:val="00293A9F"/>
    <w:rsid w:val="00293D6F"/>
    <w:rsid w:val="00295BC9"/>
    <w:rsid w:val="00295E2E"/>
    <w:rsid w:val="002963AC"/>
    <w:rsid w:val="0029698D"/>
    <w:rsid w:val="002972EA"/>
    <w:rsid w:val="002A04ED"/>
    <w:rsid w:val="002A123C"/>
    <w:rsid w:val="002A1926"/>
    <w:rsid w:val="002A2C03"/>
    <w:rsid w:val="002A2D63"/>
    <w:rsid w:val="002A3C66"/>
    <w:rsid w:val="002A3D2F"/>
    <w:rsid w:val="002A4635"/>
    <w:rsid w:val="002A6B2E"/>
    <w:rsid w:val="002A6F4D"/>
    <w:rsid w:val="002A72A9"/>
    <w:rsid w:val="002A7EB9"/>
    <w:rsid w:val="002B05AF"/>
    <w:rsid w:val="002B079C"/>
    <w:rsid w:val="002B0AC1"/>
    <w:rsid w:val="002B1B25"/>
    <w:rsid w:val="002B24A4"/>
    <w:rsid w:val="002B25B2"/>
    <w:rsid w:val="002B327E"/>
    <w:rsid w:val="002B492B"/>
    <w:rsid w:val="002B4ACE"/>
    <w:rsid w:val="002B4E06"/>
    <w:rsid w:val="002B59A7"/>
    <w:rsid w:val="002B66B2"/>
    <w:rsid w:val="002B7181"/>
    <w:rsid w:val="002B7D58"/>
    <w:rsid w:val="002C0CBE"/>
    <w:rsid w:val="002C0D38"/>
    <w:rsid w:val="002C3ADC"/>
    <w:rsid w:val="002D0D3F"/>
    <w:rsid w:val="002D0F38"/>
    <w:rsid w:val="002D1C0A"/>
    <w:rsid w:val="002D4B31"/>
    <w:rsid w:val="002D52E0"/>
    <w:rsid w:val="002D67E9"/>
    <w:rsid w:val="002D6C70"/>
    <w:rsid w:val="002D6D9E"/>
    <w:rsid w:val="002E12C7"/>
    <w:rsid w:val="002E19B6"/>
    <w:rsid w:val="002E1AFD"/>
    <w:rsid w:val="002E1BCD"/>
    <w:rsid w:val="002E43ED"/>
    <w:rsid w:val="002E72F1"/>
    <w:rsid w:val="002F0C96"/>
    <w:rsid w:val="002F286F"/>
    <w:rsid w:val="002F5505"/>
    <w:rsid w:val="002F5C42"/>
    <w:rsid w:val="002F69A3"/>
    <w:rsid w:val="002F6CDA"/>
    <w:rsid w:val="002F75F7"/>
    <w:rsid w:val="002F7F7B"/>
    <w:rsid w:val="00300A34"/>
    <w:rsid w:val="00301CFD"/>
    <w:rsid w:val="003033A2"/>
    <w:rsid w:val="003036B4"/>
    <w:rsid w:val="00303FCE"/>
    <w:rsid w:val="00304A65"/>
    <w:rsid w:val="00305BD2"/>
    <w:rsid w:val="003063A5"/>
    <w:rsid w:val="00306CBC"/>
    <w:rsid w:val="00307356"/>
    <w:rsid w:val="00310F57"/>
    <w:rsid w:val="003110ED"/>
    <w:rsid w:val="00311C56"/>
    <w:rsid w:val="00312136"/>
    <w:rsid w:val="0032093C"/>
    <w:rsid w:val="00321F2C"/>
    <w:rsid w:val="00323389"/>
    <w:rsid w:val="00326808"/>
    <w:rsid w:val="0032768A"/>
    <w:rsid w:val="00331E38"/>
    <w:rsid w:val="00331F79"/>
    <w:rsid w:val="00333897"/>
    <w:rsid w:val="00333B95"/>
    <w:rsid w:val="003368FC"/>
    <w:rsid w:val="00336C3E"/>
    <w:rsid w:val="00337E17"/>
    <w:rsid w:val="00343517"/>
    <w:rsid w:val="00345E7D"/>
    <w:rsid w:val="00346AD3"/>
    <w:rsid w:val="00346D1E"/>
    <w:rsid w:val="00346FAC"/>
    <w:rsid w:val="00354D6D"/>
    <w:rsid w:val="00355413"/>
    <w:rsid w:val="00355AFA"/>
    <w:rsid w:val="00356980"/>
    <w:rsid w:val="003604D2"/>
    <w:rsid w:val="0036062A"/>
    <w:rsid w:val="0036076B"/>
    <w:rsid w:val="00361113"/>
    <w:rsid w:val="0036196D"/>
    <w:rsid w:val="00361CA9"/>
    <w:rsid w:val="00362FA4"/>
    <w:rsid w:val="00363FCD"/>
    <w:rsid w:val="00365ADD"/>
    <w:rsid w:val="00366F62"/>
    <w:rsid w:val="003676A1"/>
    <w:rsid w:val="003700D0"/>
    <w:rsid w:val="00370872"/>
    <w:rsid w:val="00372765"/>
    <w:rsid w:val="00372DEE"/>
    <w:rsid w:val="003741BF"/>
    <w:rsid w:val="003758FA"/>
    <w:rsid w:val="00376BC9"/>
    <w:rsid w:val="00377219"/>
    <w:rsid w:val="00377323"/>
    <w:rsid w:val="00382446"/>
    <w:rsid w:val="003826E7"/>
    <w:rsid w:val="003850AC"/>
    <w:rsid w:val="003850CA"/>
    <w:rsid w:val="00385AE5"/>
    <w:rsid w:val="00386344"/>
    <w:rsid w:val="003866E6"/>
    <w:rsid w:val="00387651"/>
    <w:rsid w:val="00390992"/>
    <w:rsid w:val="00390A6B"/>
    <w:rsid w:val="003923C5"/>
    <w:rsid w:val="00392856"/>
    <w:rsid w:val="0039376F"/>
    <w:rsid w:val="003942AA"/>
    <w:rsid w:val="003974B3"/>
    <w:rsid w:val="003A25AD"/>
    <w:rsid w:val="003A2F58"/>
    <w:rsid w:val="003A3446"/>
    <w:rsid w:val="003A3902"/>
    <w:rsid w:val="003A4A90"/>
    <w:rsid w:val="003A772C"/>
    <w:rsid w:val="003A7EDD"/>
    <w:rsid w:val="003B0305"/>
    <w:rsid w:val="003B2F44"/>
    <w:rsid w:val="003B356F"/>
    <w:rsid w:val="003B6306"/>
    <w:rsid w:val="003B7BCB"/>
    <w:rsid w:val="003C09D3"/>
    <w:rsid w:val="003C30B9"/>
    <w:rsid w:val="003C3AA2"/>
    <w:rsid w:val="003C507D"/>
    <w:rsid w:val="003C5ACB"/>
    <w:rsid w:val="003C6465"/>
    <w:rsid w:val="003D11F7"/>
    <w:rsid w:val="003D1341"/>
    <w:rsid w:val="003D2A12"/>
    <w:rsid w:val="003D2CA6"/>
    <w:rsid w:val="003D344B"/>
    <w:rsid w:val="003D47A4"/>
    <w:rsid w:val="003D5396"/>
    <w:rsid w:val="003D58E5"/>
    <w:rsid w:val="003D607F"/>
    <w:rsid w:val="003D69EC"/>
    <w:rsid w:val="003D6ECC"/>
    <w:rsid w:val="003D708D"/>
    <w:rsid w:val="003D76D3"/>
    <w:rsid w:val="003E09D3"/>
    <w:rsid w:val="003E11F0"/>
    <w:rsid w:val="003E1C4B"/>
    <w:rsid w:val="003E3345"/>
    <w:rsid w:val="003E3B63"/>
    <w:rsid w:val="003E5EB0"/>
    <w:rsid w:val="003E6C44"/>
    <w:rsid w:val="003E7553"/>
    <w:rsid w:val="003F3856"/>
    <w:rsid w:val="003F54CE"/>
    <w:rsid w:val="003F6D33"/>
    <w:rsid w:val="003F72B2"/>
    <w:rsid w:val="003F7BF4"/>
    <w:rsid w:val="00400EC4"/>
    <w:rsid w:val="004049A4"/>
    <w:rsid w:val="00405740"/>
    <w:rsid w:val="004067F3"/>
    <w:rsid w:val="004075C7"/>
    <w:rsid w:val="00410FC7"/>
    <w:rsid w:val="004118C3"/>
    <w:rsid w:val="00411AAF"/>
    <w:rsid w:val="00414075"/>
    <w:rsid w:val="0041562E"/>
    <w:rsid w:val="004158B9"/>
    <w:rsid w:val="00415E31"/>
    <w:rsid w:val="00415E54"/>
    <w:rsid w:val="004162F5"/>
    <w:rsid w:val="00416F1C"/>
    <w:rsid w:val="004209A7"/>
    <w:rsid w:val="004222E7"/>
    <w:rsid w:val="0042319F"/>
    <w:rsid w:val="0042350A"/>
    <w:rsid w:val="004238FB"/>
    <w:rsid w:val="00424A33"/>
    <w:rsid w:val="00426542"/>
    <w:rsid w:val="00426BA1"/>
    <w:rsid w:val="00431266"/>
    <w:rsid w:val="0043129E"/>
    <w:rsid w:val="00431816"/>
    <w:rsid w:val="0043396C"/>
    <w:rsid w:val="00434259"/>
    <w:rsid w:val="00435672"/>
    <w:rsid w:val="00436905"/>
    <w:rsid w:val="00436962"/>
    <w:rsid w:val="00437959"/>
    <w:rsid w:val="00437F03"/>
    <w:rsid w:val="00441D01"/>
    <w:rsid w:val="00443BCD"/>
    <w:rsid w:val="00446912"/>
    <w:rsid w:val="00447C53"/>
    <w:rsid w:val="00450621"/>
    <w:rsid w:val="0045107F"/>
    <w:rsid w:val="00451334"/>
    <w:rsid w:val="00451BB8"/>
    <w:rsid w:val="00452078"/>
    <w:rsid w:val="0045258D"/>
    <w:rsid w:val="00460393"/>
    <w:rsid w:val="00460610"/>
    <w:rsid w:val="00460B49"/>
    <w:rsid w:val="00460C0F"/>
    <w:rsid w:val="00461205"/>
    <w:rsid w:val="00462166"/>
    <w:rsid w:val="004635CB"/>
    <w:rsid w:val="00465AE5"/>
    <w:rsid w:val="00465D01"/>
    <w:rsid w:val="00466C7A"/>
    <w:rsid w:val="0047120A"/>
    <w:rsid w:val="00473ED9"/>
    <w:rsid w:val="004747AC"/>
    <w:rsid w:val="004751B2"/>
    <w:rsid w:val="00476764"/>
    <w:rsid w:val="00477556"/>
    <w:rsid w:val="004775DD"/>
    <w:rsid w:val="00477BF2"/>
    <w:rsid w:val="004807F7"/>
    <w:rsid w:val="00480C49"/>
    <w:rsid w:val="00480E64"/>
    <w:rsid w:val="00480FB9"/>
    <w:rsid w:val="0048310E"/>
    <w:rsid w:val="00483684"/>
    <w:rsid w:val="004845B1"/>
    <w:rsid w:val="004848CF"/>
    <w:rsid w:val="00484DE6"/>
    <w:rsid w:val="004854AF"/>
    <w:rsid w:val="0048622D"/>
    <w:rsid w:val="00486319"/>
    <w:rsid w:val="004877D4"/>
    <w:rsid w:val="00492260"/>
    <w:rsid w:val="00492353"/>
    <w:rsid w:val="00493752"/>
    <w:rsid w:val="004949B3"/>
    <w:rsid w:val="00494DAD"/>
    <w:rsid w:val="00495587"/>
    <w:rsid w:val="0049796E"/>
    <w:rsid w:val="00497B27"/>
    <w:rsid w:val="004A168A"/>
    <w:rsid w:val="004A3256"/>
    <w:rsid w:val="004A4AB0"/>
    <w:rsid w:val="004A609F"/>
    <w:rsid w:val="004A700E"/>
    <w:rsid w:val="004A7185"/>
    <w:rsid w:val="004A7300"/>
    <w:rsid w:val="004A7CE3"/>
    <w:rsid w:val="004B03BC"/>
    <w:rsid w:val="004B1137"/>
    <w:rsid w:val="004B1907"/>
    <w:rsid w:val="004B1CB3"/>
    <w:rsid w:val="004B2643"/>
    <w:rsid w:val="004B2F1C"/>
    <w:rsid w:val="004B4051"/>
    <w:rsid w:val="004B4407"/>
    <w:rsid w:val="004B4A29"/>
    <w:rsid w:val="004B6984"/>
    <w:rsid w:val="004B76D9"/>
    <w:rsid w:val="004B784B"/>
    <w:rsid w:val="004C0DEA"/>
    <w:rsid w:val="004C13EB"/>
    <w:rsid w:val="004C15B9"/>
    <w:rsid w:val="004C25C9"/>
    <w:rsid w:val="004C285D"/>
    <w:rsid w:val="004C3289"/>
    <w:rsid w:val="004C4AE8"/>
    <w:rsid w:val="004C794C"/>
    <w:rsid w:val="004C7F10"/>
    <w:rsid w:val="004D0547"/>
    <w:rsid w:val="004D0678"/>
    <w:rsid w:val="004D09E7"/>
    <w:rsid w:val="004D12D4"/>
    <w:rsid w:val="004D18FD"/>
    <w:rsid w:val="004D1EB5"/>
    <w:rsid w:val="004D22C1"/>
    <w:rsid w:val="004D538F"/>
    <w:rsid w:val="004D6664"/>
    <w:rsid w:val="004D6C10"/>
    <w:rsid w:val="004E076A"/>
    <w:rsid w:val="004E0DE4"/>
    <w:rsid w:val="004E1732"/>
    <w:rsid w:val="004E302C"/>
    <w:rsid w:val="004E37BC"/>
    <w:rsid w:val="004E7D3C"/>
    <w:rsid w:val="004F0240"/>
    <w:rsid w:val="004F0CDE"/>
    <w:rsid w:val="004F1510"/>
    <w:rsid w:val="004F18BD"/>
    <w:rsid w:val="004F284A"/>
    <w:rsid w:val="004F2CBC"/>
    <w:rsid w:val="004F3D8B"/>
    <w:rsid w:val="004F6CBD"/>
    <w:rsid w:val="004F706D"/>
    <w:rsid w:val="004F74B8"/>
    <w:rsid w:val="004F7A69"/>
    <w:rsid w:val="0050029C"/>
    <w:rsid w:val="00500663"/>
    <w:rsid w:val="00501EF6"/>
    <w:rsid w:val="00502CC3"/>
    <w:rsid w:val="00505421"/>
    <w:rsid w:val="00505ED8"/>
    <w:rsid w:val="00506422"/>
    <w:rsid w:val="00506A00"/>
    <w:rsid w:val="00507B6B"/>
    <w:rsid w:val="00511702"/>
    <w:rsid w:val="0051196C"/>
    <w:rsid w:val="00512C69"/>
    <w:rsid w:val="00513375"/>
    <w:rsid w:val="005134E1"/>
    <w:rsid w:val="0051461B"/>
    <w:rsid w:val="005155A1"/>
    <w:rsid w:val="0051664B"/>
    <w:rsid w:val="005168D5"/>
    <w:rsid w:val="00516CC1"/>
    <w:rsid w:val="00517571"/>
    <w:rsid w:val="00517C9D"/>
    <w:rsid w:val="00521167"/>
    <w:rsid w:val="005224A9"/>
    <w:rsid w:val="005237AC"/>
    <w:rsid w:val="00523C99"/>
    <w:rsid w:val="0052450D"/>
    <w:rsid w:val="005250D6"/>
    <w:rsid w:val="0052631F"/>
    <w:rsid w:val="0052717D"/>
    <w:rsid w:val="00530BDB"/>
    <w:rsid w:val="00531C68"/>
    <w:rsid w:val="00532603"/>
    <w:rsid w:val="005333D5"/>
    <w:rsid w:val="005350D7"/>
    <w:rsid w:val="00540AFE"/>
    <w:rsid w:val="0054165D"/>
    <w:rsid w:val="005434F6"/>
    <w:rsid w:val="00546785"/>
    <w:rsid w:val="005468DF"/>
    <w:rsid w:val="00552470"/>
    <w:rsid w:val="0055303C"/>
    <w:rsid w:val="00554C5A"/>
    <w:rsid w:val="00555824"/>
    <w:rsid w:val="005577C7"/>
    <w:rsid w:val="00560383"/>
    <w:rsid w:val="0056050D"/>
    <w:rsid w:val="00563C61"/>
    <w:rsid w:val="00564EB3"/>
    <w:rsid w:val="005653C7"/>
    <w:rsid w:val="0056738B"/>
    <w:rsid w:val="00567D62"/>
    <w:rsid w:val="0057029A"/>
    <w:rsid w:val="005702BE"/>
    <w:rsid w:val="00570AC3"/>
    <w:rsid w:val="00572427"/>
    <w:rsid w:val="00572551"/>
    <w:rsid w:val="00573477"/>
    <w:rsid w:val="00573BCD"/>
    <w:rsid w:val="0057497E"/>
    <w:rsid w:val="00574BE7"/>
    <w:rsid w:val="0058280F"/>
    <w:rsid w:val="00582C48"/>
    <w:rsid w:val="00584292"/>
    <w:rsid w:val="0058432B"/>
    <w:rsid w:val="005864B7"/>
    <w:rsid w:val="005879DF"/>
    <w:rsid w:val="00587DD7"/>
    <w:rsid w:val="00587EC2"/>
    <w:rsid w:val="00590A9E"/>
    <w:rsid w:val="00590E99"/>
    <w:rsid w:val="00592AC8"/>
    <w:rsid w:val="0059447E"/>
    <w:rsid w:val="005A12E4"/>
    <w:rsid w:val="005A4E2B"/>
    <w:rsid w:val="005A5882"/>
    <w:rsid w:val="005A66BD"/>
    <w:rsid w:val="005B0FAA"/>
    <w:rsid w:val="005B1B01"/>
    <w:rsid w:val="005B1C17"/>
    <w:rsid w:val="005B5417"/>
    <w:rsid w:val="005B559B"/>
    <w:rsid w:val="005B55D9"/>
    <w:rsid w:val="005B5929"/>
    <w:rsid w:val="005B6BD9"/>
    <w:rsid w:val="005C0A22"/>
    <w:rsid w:val="005C0D28"/>
    <w:rsid w:val="005C1E36"/>
    <w:rsid w:val="005C205A"/>
    <w:rsid w:val="005C2730"/>
    <w:rsid w:val="005C327A"/>
    <w:rsid w:val="005C3782"/>
    <w:rsid w:val="005C452E"/>
    <w:rsid w:val="005C63CA"/>
    <w:rsid w:val="005C64F8"/>
    <w:rsid w:val="005C6740"/>
    <w:rsid w:val="005C7057"/>
    <w:rsid w:val="005C75F5"/>
    <w:rsid w:val="005D0384"/>
    <w:rsid w:val="005D0843"/>
    <w:rsid w:val="005D0D65"/>
    <w:rsid w:val="005D1186"/>
    <w:rsid w:val="005D3801"/>
    <w:rsid w:val="005D5D6B"/>
    <w:rsid w:val="005D6219"/>
    <w:rsid w:val="005D64F9"/>
    <w:rsid w:val="005D719F"/>
    <w:rsid w:val="005D7580"/>
    <w:rsid w:val="005D79D8"/>
    <w:rsid w:val="005E0011"/>
    <w:rsid w:val="005E104F"/>
    <w:rsid w:val="005E32BB"/>
    <w:rsid w:val="005E34D5"/>
    <w:rsid w:val="005E3A92"/>
    <w:rsid w:val="005E3E38"/>
    <w:rsid w:val="005E4C08"/>
    <w:rsid w:val="005E581C"/>
    <w:rsid w:val="005F159F"/>
    <w:rsid w:val="005F1A3D"/>
    <w:rsid w:val="005F1CD1"/>
    <w:rsid w:val="005F1CEE"/>
    <w:rsid w:val="005F403D"/>
    <w:rsid w:val="005F4285"/>
    <w:rsid w:val="005F4FED"/>
    <w:rsid w:val="005F54C8"/>
    <w:rsid w:val="00600957"/>
    <w:rsid w:val="00601FFC"/>
    <w:rsid w:val="0060229B"/>
    <w:rsid w:val="0060341B"/>
    <w:rsid w:val="00604432"/>
    <w:rsid w:val="00604544"/>
    <w:rsid w:val="00604E9A"/>
    <w:rsid w:val="00605013"/>
    <w:rsid w:val="006055FD"/>
    <w:rsid w:val="00606A68"/>
    <w:rsid w:val="006112BC"/>
    <w:rsid w:val="00612171"/>
    <w:rsid w:val="0061272B"/>
    <w:rsid w:val="00613382"/>
    <w:rsid w:val="006138D1"/>
    <w:rsid w:val="00615452"/>
    <w:rsid w:val="00615684"/>
    <w:rsid w:val="00616013"/>
    <w:rsid w:val="00616AE7"/>
    <w:rsid w:val="00616F38"/>
    <w:rsid w:val="0061712D"/>
    <w:rsid w:val="0062123B"/>
    <w:rsid w:val="006219D1"/>
    <w:rsid w:val="00621D85"/>
    <w:rsid w:val="00621F93"/>
    <w:rsid w:val="006235A0"/>
    <w:rsid w:val="006239AB"/>
    <w:rsid w:val="0062426F"/>
    <w:rsid w:val="00626118"/>
    <w:rsid w:val="00626526"/>
    <w:rsid w:val="00627446"/>
    <w:rsid w:val="00627E1D"/>
    <w:rsid w:val="00633B2D"/>
    <w:rsid w:val="00633B4C"/>
    <w:rsid w:val="0063404A"/>
    <w:rsid w:val="00635C85"/>
    <w:rsid w:val="00636695"/>
    <w:rsid w:val="00636748"/>
    <w:rsid w:val="00636E84"/>
    <w:rsid w:val="0064346F"/>
    <w:rsid w:val="006466E7"/>
    <w:rsid w:val="006500C3"/>
    <w:rsid w:val="00650258"/>
    <w:rsid w:val="00650940"/>
    <w:rsid w:val="006528E2"/>
    <w:rsid w:val="006533B2"/>
    <w:rsid w:val="00653CA7"/>
    <w:rsid w:val="00654A7A"/>
    <w:rsid w:val="00654F0F"/>
    <w:rsid w:val="006551C0"/>
    <w:rsid w:val="00655A77"/>
    <w:rsid w:val="00656163"/>
    <w:rsid w:val="006569E5"/>
    <w:rsid w:val="00656D38"/>
    <w:rsid w:val="00662095"/>
    <w:rsid w:val="0066211B"/>
    <w:rsid w:val="00662353"/>
    <w:rsid w:val="00663633"/>
    <w:rsid w:val="00663981"/>
    <w:rsid w:val="00663BB8"/>
    <w:rsid w:val="00663D15"/>
    <w:rsid w:val="00664541"/>
    <w:rsid w:val="00664F95"/>
    <w:rsid w:val="00665BB5"/>
    <w:rsid w:val="00665EEA"/>
    <w:rsid w:val="00667726"/>
    <w:rsid w:val="00667732"/>
    <w:rsid w:val="00671078"/>
    <w:rsid w:val="006716FA"/>
    <w:rsid w:val="00671D8B"/>
    <w:rsid w:val="00672F75"/>
    <w:rsid w:val="00673072"/>
    <w:rsid w:val="0067314F"/>
    <w:rsid w:val="006736C6"/>
    <w:rsid w:val="00676266"/>
    <w:rsid w:val="0067632E"/>
    <w:rsid w:val="00676521"/>
    <w:rsid w:val="00677536"/>
    <w:rsid w:val="00677C4E"/>
    <w:rsid w:val="00680B6C"/>
    <w:rsid w:val="00681742"/>
    <w:rsid w:val="00683B22"/>
    <w:rsid w:val="00683BCE"/>
    <w:rsid w:val="00684E5F"/>
    <w:rsid w:val="00686981"/>
    <w:rsid w:val="00686A02"/>
    <w:rsid w:val="00687B4E"/>
    <w:rsid w:val="00690C9B"/>
    <w:rsid w:val="0069138F"/>
    <w:rsid w:val="00693B97"/>
    <w:rsid w:val="00696585"/>
    <w:rsid w:val="006A041E"/>
    <w:rsid w:val="006A2728"/>
    <w:rsid w:val="006A2D23"/>
    <w:rsid w:val="006A4307"/>
    <w:rsid w:val="006A477F"/>
    <w:rsid w:val="006A4BD8"/>
    <w:rsid w:val="006A527D"/>
    <w:rsid w:val="006A5F98"/>
    <w:rsid w:val="006A60C0"/>
    <w:rsid w:val="006A65B2"/>
    <w:rsid w:val="006A7437"/>
    <w:rsid w:val="006A7CC4"/>
    <w:rsid w:val="006B00AA"/>
    <w:rsid w:val="006B0883"/>
    <w:rsid w:val="006B2492"/>
    <w:rsid w:val="006B3316"/>
    <w:rsid w:val="006B4125"/>
    <w:rsid w:val="006B4B61"/>
    <w:rsid w:val="006B65FA"/>
    <w:rsid w:val="006B68EC"/>
    <w:rsid w:val="006B79FF"/>
    <w:rsid w:val="006C0684"/>
    <w:rsid w:val="006C1107"/>
    <w:rsid w:val="006C4128"/>
    <w:rsid w:val="006C59E4"/>
    <w:rsid w:val="006C6CFB"/>
    <w:rsid w:val="006C6F37"/>
    <w:rsid w:val="006C7303"/>
    <w:rsid w:val="006D1FA9"/>
    <w:rsid w:val="006D21F3"/>
    <w:rsid w:val="006D2521"/>
    <w:rsid w:val="006D2CD4"/>
    <w:rsid w:val="006D30F0"/>
    <w:rsid w:val="006D39CC"/>
    <w:rsid w:val="006D4D2A"/>
    <w:rsid w:val="006D6FEC"/>
    <w:rsid w:val="006E29DD"/>
    <w:rsid w:val="006E2F50"/>
    <w:rsid w:val="006E3C58"/>
    <w:rsid w:val="006E4091"/>
    <w:rsid w:val="006E4DFF"/>
    <w:rsid w:val="006E528A"/>
    <w:rsid w:val="006E586C"/>
    <w:rsid w:val="006E766C"/>
    <w:rsid w:val="006F00B7"/>
    <w:rsid w:val="006F0330"/>
    <w:rsid w:val="006F0B32"/>
    <w:rsid w:val="006F0E7B"/>
    <w:rsid w:val="006F20DE"/>
    <w:rsid w:val="006F2A5A"/>
    <w:rsid w:val="006F4ADB"/>
    <w:rsid w:val="006F5DD3"/>
    <w:rsid w:val="007001F7"/>
    <w:rsid w:val="00700E7F"/>
    <w:rsid w:val="00701651"/>
    <w:rsid w:val="0070212C"/>
    <w:rsid w:val="007042F9"/>
    <w:rsid w:val="00704824"/>
    <w:rsid w:val="00704C62"/>
    <w:rsid w:val="00704F17"/>
    <w:rsid w:val="007053CD"/>
    <w:rsid w:val="0070681F"/>
    <w:rsid w:val="00711CBB"/>
    <w:rsid w:val="0071286C"/>
    <w:rsid w:val="00713621"/>
    <w:rsid w:val="00715423"/>
    <w:rsid w:val="0071596F"/>
    <w:rsid w:val="007159C4"/>
    <w:rsid w:val="00716651"/>
    <w:rsid w:val="00716B05"/>
    <w:rsid w:val="00717D98"/>
    <w:rsid w:val="0072280D"/>
    <w:rsid w:val="00726241"/>
    <w:rsid w:val="00727D67"/>
    <w:rsid w:val="00730C17"/>
    <w:rsid w:val="00730F6A"/>
    <w:rsid w:val="00733FC5"/>
    <w:rsid w:val="00735377"/>
    <w:rsid w:val="00735AC4"/>
    <w:rsid w:val="00737883"/>
    <w:rsid w:val="00737EE1"/>
    <w:rsid w:val="00740089"/>
    <w:rsid w:val="00740B6C"/>
    <w:rsid w:val="0074153F"/>
    <w:rsid w:val="007416CD"/>
    <w:rsid w:val="00741EF5"/>
    <w:rsid w:val="00743C56"/>
    <w:rsid w:val="00743F25"/>
    <w:rsid w:val="00744627"/>
    <w:rsid w:val="00744F5D"/>
    <w:rsid w:val="0074577A"/>
    <w:rsid w:val="00746621"/>
    <w:rsid w:val="007469E4"/>
    <w:rsid w:val="0075022E"/>
    <w:rsid w:val="00750FD7"/>
    <w:rsid w:val="0075185B"/>
    <w:rsid w:val="00751ACC"/>
    <w:rsid w:val="00753E43"/>
    <w:rsid w:val="00754F8C"/>
    <w:rsid w:val="00754FAF"/>
    <w:rsid w:val="007560D8"/>
    <w:rsid w:val="007561BB"/>
    <w:rsid w:val="00756364"/>
    <w:rsid w:val="00756DC8"/>
    <w:rsid w:val="0075709B"/>
    <w:rsid w:val="00757BA3"/>
    <w:rsid w:val="007611FD"/>
    <w:rsid w:val="0076130C"/>
    <w:rsid w:val="00761AA3"/>
    <w:rsid w:val="00761BF7"/>
    <w:rsid w:val="007629BD"/>
    <w:rsid w:val="00764D0A"/>
    <w:rsid w:val="00764F94"/>
    <w:rsid w:val="0076654F"/>
    <w:rsid w:val="00767A6C"/>
    <w:rsid w:val="00770C3E"/>
    <w:rsid w:val="00771AF8"/>
    <w:rsid w:val="00771E0A"/>
    <w:rsid w:val="0077231B"/>
    <w:rsid w:val="0077384B"/>
    <w:rsid w:val="007744B4"/>
    <w:rsid w:val="0077473D"/>
    <w:rsid w:val="00776013"/>
    <w:rsid w:val="0077634B"/>
    <w:rsid w:val="007765D2"/>
    <w:rsid w:val="007836E3"/>
    <w:rsid w:val="00784968"/>
    <w:rsid w:val="007850B6"/>
    <w:rsid w:val="007867B1"/>
    <w:rsid w:val="00786D12"/>
    <w:rsid w:val="00791AA3"/>
    <w:rsid w:val="007931BC"/>
    <w:rsid w:val="00793A2C"/>
    <w:rsid w:val="007953B9"/>
    <w:rsid w:val="007972F5"/>
    <w:rsid w:val="00797B1F"/>
    <w:rsid w:val="007A201D"/>
    <w:rsid w:val="007A2865"/>
    <w:rsid w:val="007A3B1A"/>
    <w:rsid w:val="007A3D79"/>
    <w:rsid w:val="007A4CD8"/>
    <w:rsid w:val="007A555C"/>
    <w:rsid w:val="007A5666"/>
    <w:rsid w:val="007A73B1"/>
    <w:rsid w:val="007B1B2A"/>
    <w:rsid w:val="007B5064"/>
    <w:rsid w:val="007B71C4"/>
    <w:rsid w:val="007B7946"/>
    <w:rsid w:val="007C2752"/>
    <w:rsid w:val="007C29AB"/>
    <w:rsid w:val="007C5F1B"/>
    <w:rsid w:val="007C7D4A"/>
    <w:rsid w:val="007D36E0"/>
    <w:rsid w:val="007D3E72"/>
    <w:rsid w:val="007D3F0B"/>
    <w:rsid w:val="007D43AC"/>
    <w:rsid w:val="007D466F"/>
    <w:rsid w:val="007D52F8"/>
    <w:rsid w:val="007D6201"/>
    <w:rsid w:val="007D6839"/>
    <w:rsid w:val="007D686C"/>
    <w:rsid w:val="007D7259"/>
    <w:rsid w:val="007D7307"/>
    <w:rsid w:val="007D7F6D"/>
    <w:rsid w:val="007E0F88"/>
    <w:rsid w:val="007E10BF"/>
    <w:rsid w:val="007E2210"/>
    <w:rsid w:val="007E2D22"/>
    <w:rsid w:val="007E3358"/>
    <w:rsid w:val="007E380F"/>
    <w:rsid w:val="007E3D87"/>
    <w:rsid w:val="007E4B76"/>
    <w:rsid w:val="007E5CA7"/>
    <w:rsid w:val="007E5E09"/>
    <w:rsid w:val="007E613D"/>
    <w:rsid w:val="007E7ED8"/>
    <w:rsid w:val="007F10ED"/>
    <w:rsid w:val="007F1485"/>
    <w:rsid w:val="007F1556"/>
    <w:rsid w:val="007F19BE"/>
    <w:rsid w:val="007F1D88"/>
    <w:rsid w:val="007F36E5"/>
    <w:rsid w:val="007F37C8"/>
    <w:rsid w:val="007F3CAF"/>
    <w:rsid w:val="007F3F04"/>
    <w:rsid w:val="007F4731"/>
    <w:rsid w:val="007F64DF"/>
    <w:rsid w:val="007F71AC"/>
    <w:rsid w:val="007F71E7"/>
    <w:rsid w:val="0080418C"/>
    <w:rsid w:val="008048F0"/>
    <w:rsid w:val="00804D8C"/>
    <w:rsid w:val="008052CF"/>
    <w:rsid w:val="008061E2"/>
    <w:rsid w:val="00806693"/>
    <w:rsid w:val="00806FD0"/>
    <w:rsid w:val="0081155F"/>
    <w:rsid w:val="0081188F"/>
    <w:rsid w:val="00812DF2"/>
    <w:rsid w:val="00814275"/>
    <w:rsid w:val="00814F38"/>
    <w:rsid w:val="00816401"/>
    <w:rsid w:val="00820A02"/>
    <w:rsid w:val="00820CC9"/>
    <w:rsid w:val="00820E37"/>
    <w:rsid w:val="0082179D"/>
    <w:rsid w:val="00822396"/>
    <w:rsid w:val="008239EA"/>
    <w:rsid w:val="008240DD"/>
    <w:rsid w:val="008249D6"/>
    <w:rsid w:val="00824A57"/>
    <w:rsid w:val="00825C44"/>
    <w:rsid w:val="00826ECA"/>
    <w:rsid w:val="00827A0B"/>
    <w:rsid w:val="00831E0E"/>
    <w:rsid w:val="0083202B"/>
    <w:rsid w:val="00832328"/>
    <w:rsid w:val="00836955"/>
    <w:rsid w:val="00836CC5"/>
    <w:rsid w:val="008373D7"/>
    <w:rsid w:val="008373E6"/>
    <w:rsid w:val="00837646"/>
    <w:rsid w:val="00837CE2"/>
    <w:rsid w:val="00840489"/>
    <w:rsid w:val="00840F04"/>
    <w:rsid w:val="00841BF3"/>
    <w:rsid w:val="0084307F"/>
    <w:rsid w:val="0084376E"/>
    <w:rsid w:val="00844651"/>
    <w:rsid w:val="00844C44"/>
    <w:rsid w:val="008452E4"/>
    <w:rsid w:val="0084637E"/>
    <w:rsid w:val="008468B4"/>
    <w:rsid w:val="00850270"/>
    <w:rsid w:val="0085093E"/>
    <w:rsid w:val="00850B63"/>
    <w:rsid w:val="00852945"/>
    <w:rsid w:val="00853D40"/>
    <w:rsid w:val="00854002"/>
    <w:rsid w:val="00854163"/>
    <w:rsid w:val="00855719"/>
    <w:rsid w:val="008575EA"/>
    <w:rsid w:val="0085788D"/>
    <w:rsid w:val="00857B4C"/>
    <w:rsid w:val="00857F58"/>
    <w:rsid w:val="008602D6"/>
    <w:rsid w:val="0086093A"/>
    <w:rsid w:val="00863DB4"/>
    <w:rsid w:val="0086409C"/>
    <w:rsid w:val="00865ECE"/>
    <w:rsid w:val="00867A9E"/>
    <w:rsid w:val="00867CCF"/>
    <w:rsid w:val="00870F2F"/>
    <w:rsid w:val="00872107"/>
    <w:rsid w:val="008739E7"/>
    <w:rsid w:val="00875635"/>
    <w:rsid w:val="00877050"/>
    <w:rsid w:val="0087783C"/>
    <w:rsid w:val="00877F97"/>
    <w:rsid w:val="0088317F"/>
    <w:rsid w:val="0088353C"/>
    <w:rsid w:val="0088397D"/>
    <w:rsid w:val="0088479F"/>
    <w:rsid w:val="00884C36"/>
    <w:rsid w:val="00884EB2"/>
    <w:rsid w:val="00885E57"/>
    <w:rsid w:val="00885FAD"/>
    <w:rsid w:val="00887331"/>
    <w:rsid w:val="00887BBE"/>
    <w:rsid w:val="00890029"/>
    <w:rsid w:val="0089079E"/>
    <w:rsid w:val="00892C96"/>
    <w:rsid w:val="0089372C"/>
    <w:rsid w:val="00893BEE"/>
    <w:rsid w:val="00894C52"/>
    <w:rsid w:val="00896441"/>
    <w:rsid w:val="0089684E"/>
    <w:rsid w:val="008970C1"/>
    <w:rsid w:val="0089785E"/>
    <w:rsid w:val="008979F5"/>
    <w:rsid w:val="008A192F"/>
    <w:rsid w:val="008A28FA"/>
    <w:rsid w:val="008A3023"/>
    <w:rsid w:val="008A3E66"/>
    <w:rsid w:val="008A45A9"/>
    <w:rsid w:val="008A5575"/>
    <w:rsid w:val="008A5622"/>
    <w:rsid w:val="008B032B"/>
    <w:rsid w:val="008B033E"/>
    <w:rsid w:val="008B05C1"/>
    <w:rsid w:val="008B0CA1"/>
    <w:rsid w:val="008B14D9"/>
    <w:rsid w:val="008B1B69"/>
    <w:rsid w:val="008B50EC"/>
    <w:rsid w:val="008B55C8"/>
    <w:rsid w:val="008B6DE2"/>
    <w:rsid w:val="008B6F01"/>
    <w:rsid w:val="008B7175"/>
    <w:rsid w:val="008C1C55"/>
    <w:rsid w:val="008C2474"/>
    <w:rsid w:val="008C2BB6"/>
    <w:rsid w:val="008C2FCE"/>
    <w:rsid w:val="008C322F"/>
    <w:rsid w:val="008C3E83"/>
    <w:rsid w:val="008C79E2"/>
    <w:rsid w:val="008C7EA8"/>
    <w:rsid w:val="008D0C84"/>
    <w:rsid w:val="008D1FFA"/>
    <w:rsid w:val="008D218F"/>
    <w:rsid w:val="008D2EA3"/>
    <w:rsid w:val="008D36AD"/>
    <w:rsid w:val="008D41EB"/>
    <w:rsid w:val="008D4527"/>
    <w:rsid w:val="008D53D4"/>
    <w:rsid w:val="008D5623"/>
    <w:rsid w:val="008D7C61"/>
    <w:rsid w:val="008E01B6"/>
    <w:rsid w:val="008E15A6"/>
    <w:rsid w:val="008E1831"/>
    <w:rsid w:val="008E29D0"/>
    <w:rsid w:val="008E3BA1"/>
    <w:rsid w:val="008E427B"/>
    <w:rsid w:val="008E7BBA"/>
    <w:rsid w:val="008E7E4C"/>
    <w:rsid w:val="008F0FD6"/>
    <w:rsid w:val="008F12FF"/>
    <w:rsid w:val="008F1BCC"/>
    <w:rsid w:val="008F2684"/>
    <w:rsid w:val="008F40EA"/>
    <w:rsid w:val="008F482D"/>
    <w:rsid w:val="008F4B1E"/>
    <w:rsid w:val="008F50E7"/>
    <w:rsid w:val="008F52BA"/>
    <w:rsid w:val="008F6274"/>
    <w:rsid w:val="008F7C15"/>
    <w:rsid w:val="00900028"/>
    <w:rsid w:val="00900E64"/>
    <w:rsid w:val="0090169C"/>
    <w:rsid w:val="009025ED"/>
    <w:rsid w:val="00902CFC"/>
    <w:rsid w:val="00903328"/>
    <w:rsid w:val="009060E6"/>
    <w:rsid w:val="00906137"/>
    <w:rsid w:val="00906BAE"/>
    <w:rsid w:val="00906D6C"/>
    <w:rsid w:val="009107E1"/>
    <w:rsid w:val="00911660"/>
    <w:rsid w:val="00912607"/>
    <w:rsid w:val="00913146"/>
    <w:rsid w:val="0091344F"/>
    <w:rsid w:val="00913AE4"/>
    <w:rsid w:val="00914416"/>
    <w:rsid w:val="00915C72"/>
    <w:rsid w:val="0091717B"/>
    <w:rsid w:val="0091720D"/>
    <w:rsid w:val="00917BC8"/>
    <w:rsid w:val="00921AFF"/>
    <w:rsid w:val="009323C3"/>
    <w:rsid w:val="00934174"/>
    <w:rsid w:val="00934ED9"/>
    <w:rsid w:val="009356CF"/>
    <w:rsid w:val="00936AC8"/>
    <w:rsid w:val="009375E6"/>
    <w:rsid w:val="0094070C"/>
    <w:rsid w:val="00940C54"/>
    <w:rsid w:val="009410A8"/>
    <w:rsid w:val="0094177B"/>
    <w:rsid w:val="00942EFA"/>
    <w:rsid w:val="00943925"/>
    <w:rsid w:val="009439AE"/>
    <w:rsid w:val="00943B75"/>
    <w:rsid w:val="00943E8D"/>
    <w:rsid w:val="009441A9"/>
    <w:rsid w:val="00944A99"/>
    <w:rsid w:val="00945CF0"/>
    <w:rsid w:val="00947AB6"/>
    <w:rsid w:val="00950A00"/>
    <w:rsid w:val="00950A08"/>
    <w:rsid w:val="00950C5B"/>
    <w:rsid w:val="00951F2A"/>
    <w:rsid w:val="009536F3"/>
    <w:rsid w:val="00953704"/>
    <w:rsid w:val="00954C8D"/>
    <w:rsid w:val="00956DF2"/>
    <w:rsid w:val="00957247"/>
    <w:rsid w:val="00957BC4"/>
    <w:rsid w:val="009610B1"/>
    <w:rsid w:val="009611BD"/>
    <w:rsid w:val="0096120F"/>
    <w:rsid w:val="009614AB"/>
    <w:rsid w:val="00962409"/>
    <w:rsid w:val="0096273C"/>
    <w:rsid w:val="009632A1"/>
    <w:rsid w:val="009640B5"/>
    <w:rsid w:val="00964F1F"/>
    <w:rsid w:val="00965AC0"/>
    <w:rsid w:val="00967556"/>
    <w:rsid w:val="00967830"/>
    <w:rsid w:val="00967E11"/>
    <w:rsid w:val="00967F42"/>
    <w:rsid w:val="0097062B"/>
    <w:rsid w:val="00970C7F"/>
    <w:rsid w:val="00971B77"/>
    <w:rsid w:val="009721C7"/>
    <w:rsid w:val="009743CB"/>
    <w:rsid w:val="009760A4"/>
    <w:rsid w:val="009779F2"/>
    <w:rsid w:val="009825AE"/>
    <w:rsid w:val="00983887"/>
    <w:rsid w:val="009840B4"/>
    <w:rsid w:val="00984DB7"/>
    <w:rsid w:val="00985B68"/>
    <w:rsid w:val="00992F48"/>
    <w:rsid w:val="00992FE5"/>
    <w:rsid w:val="00993068"/>
    <w:rsid w:val="0099418C"/>
    <w:rsid w:val="009942A8"/>
    <w:rsid w:val="009955C0"/>
    <w:rsid w:val="00995928"/>
    <w:rsid w:val="00997FBA"/>
    <w:rsid w:val="009A0483"/>
    <w:rsid w:val="009A0A66"/>
    <w:rsid w:val="009A1F12"/>
    <w:rsid w:val="009A35C9"/>
    <w:rsid w:val="009A6EE7"/>
    <w:rsid w:val="009A7AAF"/>
    <w:rsid w:val="009B1935"/>
    <w:rsid w:val="009B3720"/>
    <w:rsid w:val="009B3F2B"/>
    <w:rsid w:val="009B4007"/>
    <w:rsid w:val="009B4613"/>
    <w:rsid w:val="009B4897"/>
    <w:rsid w:val="009B6112"/>
    <w:rsid w:val="009B6763"/>
    <w:rsid w:val="009B7765"/>
    <w:rsid w:val="009B7B35"/>
    <w:rsid w:val="009B7BFA"/>
    <w:rsid w:val="009C075B"/>
    <w:rsid w:val="009C0C79"/>
    <w:rsid w:val="009C1022"/>
    <w:rsid w:val="009C19C5"/>
    <w:rsid w:val="009C1D42"/>
    <w:rsid w:val="009C2C13"/>
    <w:rsid w:val="009C46B8"/>
    <w:rsid w:val="009C53DB"/>
    <w:rsid w:val="009C5A9D"/>
    <w:rsid w:val="009C6DBB"/>
    <w:rsid w:val="009D0358"/>
    <w:rsid w:val="009D04ED"/>
    <w:rsid w:val="009D0718"/>
    <w:rsid w:val="009D0D8A"/>
    <w:rsid w:val="009D3F12"/>
    <w:rsid w:val="009D468E"/>
    <w:rsid w:val="009D4823"/>
    <w:rsid w:val="009D5E1D"/>
    <w:rsid w:val="009D5F60"/>
    <w:rsid w:val="009E07F3"/>
    <w:rsid w:val="009E0FFF"/>
    <w:rsid w:val="009E1B08"/>
    <w:rsid w:val="009E3C8F"/>
    <w:rsid w:val="009E3F92"/>
    <w:rsid w:val="009E4771"/>
    <w:rsid w:val="009E54DD"/>
    <w:rsid w:val="009E58F9"/>
    <w:rsid w:val="009E62C4"/>
    <w:rsid w:val="009E634F"/>
    <w:rsid w:val="009E7732"/>
    <w:rsid w:val="009F1E6F"/>
    <w:rsid w:val="009F2A10"/>
    <w:rsid w:val="009F2CB9"/>
    <w:rsid w:val="009F3733"/>
    <w:rsid w:val="009F6CD7"/>
    <w:rsid w:val="009F6FE4"/>
    <w:rsid w:val="00A00841"/>
    <w:rsid w:val="00A01868"/>
    <w:rsid w:val="00A0193A"/>
    <w:rsid w:val="00A01C56"/>
    <w:rsid w:val="00A0494D"/>
    <w:rsid w:val="00A0580D"/>
    <w:rsid w:val="00A077D8"/>
    <w:rsid w:val="00A07FD5"/>
    <w:rsid w:val="00A10113"/>
    <w:rsid w:val="00A10FAD"/>
    <w:rsid w:val="00A1292B"/>
    <w:rsid w:val="00A132CC"/>
    <w:rsid w:val="00A136AC"/>
    <w:rsid w:val="00A145D9"/>
    <w:rsid w:val="00A14892"/>
    <w:rsid w:val="00A14E6A"/>
    <w:rsid w:val="00A1500E"/>
    <w:rsid w:val="00A1717D"/>
    <w:rsid w:val="00A201E3"/>
    <w:rsid w:val="00A202C6"/>
    <w:rsid w:val="00A20A1F"/>
    <w:rsid w:val="00A219B3"/>
    <w:rsid w:val="00A222A4"/>
    <w:rsid w:val="00A22961"/>
    <w:rsid w:val="00A24205"/>
    <w:rsid w:val="00A25241"/>
    <w:rsid w:val="00A257BE"/>
    <w:rsid w:val="00A26191"/>
    <w:rsid w:val="00A27B75"/>
    <w:rsid w:val="00A32CA9"/>
    <w:rsid w:val="00A32E37"/>
    <w:rsid w:val="00A33375"/>
    <w:rsid w:val="00A346B5"/>
    <w:rsid w:val="00A3471E"/>
    <w:rsid w:val="00A35A71"/>
    <w:rsid w:val="00A36422"/>
    <w:rsid w:val="00A3782C"/>
    <w:rsid w:val="00A37CB1"/>
    <w:rsid w:val="00A414FE"/>
    <w:rsid w:val="00A41EEA"/>
    <w:rsid w:val="00A420BF"/>
    <w:rsid w:val="00A44E5E"/>
    <w:rsid w:val="00A47586"/>
    <w:rsid w:val="00A47B6E"/>
    <w:rsid w:val="00A513DE"/>
    <w:rsid w:val="00A51BC9"/>
    <w:rsid w:val="00A5352E"/>
    <w:rsid w:val="00A535EF"/>
    <w:rsid w:val="00A5366D"/>
    <w:rsid w:val="00A540A8"/>
    <w:rsid w:val="00A54835"/>
    <w:rsid w:val="00A55447"/>
    <w:rsid w:val="00A567BF"/>
    <w:rsid w:val="00A56B24"/>
    <w:rsid w:val="00A57097"/>
    <w:rsid w:val="00A573E0"/>
    <w:rsid w:val="00A5791D"/>
    <w:rsid w:val="00A60127"/>
    <w:rsid w:val="00A63073"/>
    <w:rsid w:val="00A63F02"/>
    <w:rsid w:val="00A645BA"/>
    <w:rsid w:val="00A64A79"/>
    <w:rsid w:val="00A64A7E"/>
    <w:rsid w:val="00A652F0"/>
    <w:rsid w:val="00A653D2"/>
    <w:rsid w:val="00A6608F"/>
    <w:rsid w:val="00A67199"/>
    <w:rsid w:val="00A67B6E"/>
    <w:rsid w:val="00A67E44"/>
    <w:rsid w:val="00A67FDF"/>
    <w:rsid w:val="00A70CDF"/>
    <w:rsid w:val="00A713A0"/>
    <w:rsid w:val="00A7145B"/>
    <w:rsid w:val="00A73695"/>
    <w:rsid w:val="00A74C93"/>
    <w:rsid w:val="00A75183"/>
    <w:rsid w:val="00A7584F"/>
    <w:rsid w:val="00A77482"/>
    <w:rsid w:val="00A80716"/>
    <w:rsid w:val="00A8385C"/>
    <w:rsid w:val="00A84D54"/>
    <w:rsid w:val="00A867F1"/>
    <w:rsid w:val="00A95223"/>
    <w:rsid w:val="00A95D2C"/>
    <w:rsid w:val="00A95F64"/>
    <w:rsid w:val="00A96B7F"/>
    <w:rsid w:val="00AA0434"/>
    <w:rsid w:val="00AA0911"/>
    <w:rsid w:val="00AA0C40"/>
    <w:rsid w:val="00AA3113"/>
    <w:rsid w:val="00AA449B"/>
    <w:rsid w:val="00AA5AEC"/>
    <w:rsid w:val="00AB0779"/>
    <w:rsid w:val="00AB158A"/>
    <w:rsid w:val="00AB16C4"/>
    <w:rsid w:val="00AB1D63"/>
    <w:rsid w:val="00AB1F6B"/>
    <w:rsid w:val="00AB2AE5"/>
    <w:rsid w:val="00AB2F89"/>
    <w:rsid w:val="00AB3608"/>
    <w:rsid w:val="00AB4B47"/>
    <w:rsid w:val="00AB5957"/>
    <w:rsid w:val="00AB729A"/>
    <w:rsid w:val="00AB72F7"/>
    <w:rsid w:val="00AB76AB"/>
    <w:rsid w:val="00AC1471"/>
    <w:rsid w:val="00AC2F32"/>
    <w:rsid w:val="00AC5722"/>
    <w:rsid w:val="00AC5AA2"/>
    <w:rsid w:val="00AC6FE8"/>
    <w:rsid w:val="00AC70EA"/>
    <w:rsid w:val="00AC7D87"/>
    <w:rsid w:val="00AD1A8A"/>
    <w:rsid w:val="00AD3066"/>
    <w:rsid w:val="00AD3396"/>
    <w:rsid w:val="00AD3EB4"/>
    <w:rsid w:val="00AD6CBE"/>
    <w:rsid w:val="00AE38FD"/>
    <w:rsid w:val="00AE4CAA"/>
    <w:rsid w:val="00AE5C3C"/>
    <w:rsid w:val="00AE67D0"/>
    <w:rsid w:val="00AE6A0F"/>
    <w:rsid w:val="00AE792D"/>
    <w:rsid w:val="00AF012C"/>
    <w:rsid w:val="00AF40BC"/>
    <w:rsid w:val="00AF5568"/>
    <w:rsid w:val="00AF5A31"/>
    <w:rsid w:val="00AF5CBD"/>
    <w:rsid w:val="00B00AE1"/>
    <w:rsid w:val="00B01D9D"/>
    <w:rsid w:val="00B02A6E"/>
    <w:rsid w:val="00B0324C"/>
    <w:rsid w:val="00B0394E"/>
    <w:rsid w:val="00B05146"/>
    <w:rsid w:val="00B05211"/>
    <w:rsid w:val="00B068D5"/>
    <w:rsid w:val="00B07888"/>
    <w:rsid w:val="00B105E9"/>
    <w:rsid w:val="00B111AF"/>
    <w:rsid w:val="00B1120B"/>
    <w:rsid w:val="00B12435"/>
    <w:rsid w:val="00B13050"/>
    <w:rsid w:val="00B1368B"/>
    <w:rsid w:val="00B14D78"/>
    <w:rsid w:val="00B15789"/>
    <w:rsid w:val="00B16863"/>
    <w:rsid w:val="00B17832"/>
    <w:rsid w:val="00B2092D"/>
    <w:rsid w:val="00B223F8"/>
    <w:rsid w:val="00B22E0A"/>
    <w:rsid w:val="00B244CB"/>
    <w:rsid w:val="00B24E37"/>
    <w:rsid w:val="00B25E5B"/>
    <w:rsid w:val="00B27408"/>
    <w:rsid w:val="00B3013C"/>
    <w:rsid w:val="00B3076C"/>
    <w:rsid w:val="00B30902"/>
    <w:rsid w:val="00B3244C"/>
    <w:rsid w:val="00B34387"/>
    <w:rsid w:val="00B34FC2"/>
    <w:rsid w:val="00B36609"/>
    <w:rsid w:val="00B3662B"/>
    <w:rsid w:val="00B36691"/>
    <w:rsid w:val="00B36B3D"/>
    <w:rsid w:val="00B377FE"/>
    <w:rsid w:val="00B37DB0"/>
    <w:rsid w:val="00B4201B"/>
    <w:rsid w:val="00B42162"/>
    <w:rsid w:val="00B42903"/>
    <w:rsid w:val="00B430FA"/>
    <w:rsid w:val="00B46094"/>
    <w:rsid w:val="00B505F0"/>
    <w:rsid w:val="00B510F7"/>
    <w:rsid w:val="00B517EB"/>
    <w:rsid w:val="00B51E9F"/>
    <w:rsid w:val="00B525F8"/>
    <w:rsid w:val="00B53113"/>
    <w:rsid w:val="00B53F35"/>
    <w:rsid w:val="00B55EF1"/>
    <w:rsid w:val="00B56632"/>
    <w:rsid w:val="00B60171"/>
    <w:rsid w:val="00B605BB"/>
    <w:rsid w:val="00B611CB"/>
    <w:rsid w:val="00B62226"/>
    <w:rsid w:val="00B630EA"/>
    <w:rsid w:val="00B635FC"/>
    <w:rsid w:val="00B63F9F"/>
    <w:rsid w:val="00B645D1"/>
    <w:rsid w:val="00B6504F"/>
    <w:rsid w:val="00B650FF"/>
    <w:rsid w:val="00B6715D"/>
    <w:rsid w:val="00B70F4E"/>
    <w:rsid w:val="00B72743"/>
    <w:rsid w:val="00B72BCB"/>
    <w:rsid w:val="00B73221"/>
    <w:rsid w:val="00B73B89"/>
    <w:rsid w:val="00B740AB"/>
    <w:rsid w:val="00B759F1"/>
    <w:rsid w:val="00B75D29"/>
    <w:rsid w:val="00B76BD3"/>
    <w:rsid w:val="00B80C47"/>
    <w:rsid w:val="00B81812"/>
    <w:rsid w:val="00B834A0"/>
    <w:rsid w:val="00B835E9"/>
    <w:rsid w:val="00B86A91"/>
    <w:rsid w:val="00B90F0F"/>
    <w:rsid w:val="00B92B46"/>
    <w:rsid w:val="00B93CA5"/>
    <w:rsid w:val="00B93D2F"/>
    <w:rsid w:val="00B95194"/>
    <w:rsid w:val="00B95E9D"/>
    <w:rsid w:val="00B97D23"/>
    <w:rsid w:val="00BA20D7"/>
    <w:rsid w:val="00BA3DA1"/>
    <w:rsid w:val="00BA42FA"/>
    <w:rsid w:val="00BA4958"/>
    <w:rsid w:val="00BA6380"/>
    <w:rsid w:val="00BA6B86"/>
    <w:rsid w:val="00BA7E94"/>
    <w:rsid w:val="00BB0311"/>
    <w:rsid w:val="00BB0A0B"/>
    <w:rsid w:val="00BB1533"/>
    <w:rsid w:val="00BB199B"/>
    <w:rsid w:val="00BB4DF7"/>
    <w:rsid w:val="00BB50B5"/>
    <w:rsid w:val="00BC01F8"/>
    <w:rsid w:val="00BC124B"/>
    <w:rsid w:val="00BC15FA"/>
    <w:rsid w:val="00BC1FB1"/>
    <w:rsid w:val="00BC287B"/>
    <w:rsid w:val="00BC2AE9"/>
    <w:rsid w:val="00BC3372"/>
    <w:rsid w:val="00BC419E"/>
    <w:rsid w:val="00BC46BA"/>
    <w:rsid w:val="00BC5BEC"/>
    <w:rsid w:val="00BC6FA9"/>
    <w:rsid w:val="00BC7739"/>
    <w:rsid w:val="00BC79E1"/>
    <w:rsid w:val="00BC7A31"/>
    <w:rsid w:val="00BD36E4"/>
    <w:rsid w:val="00BD4998"/>
    <w:rsid w:val="00BD5802"/>
    <w:rsid w:val="00BD797A"/>
    <w:rsid w:val="00BE0494"/>
    <w:rsid w:val="00BE0837"/>
    <w:rsid w:val="00BE0987"/>
    <w:rsid w:val="00BE1F5A"/>
    <w:rsid w:val="00BE2C1A"/>
    <w:rsid w:val="00BE4B75"/>
    <w:rsid w:val="00BE502B"/>
    <w:rsid w:val="00BE503C"/>
    <w:rsid w:val="00BE52EE"/>
    <w:rsid w:val="00BE5E73"/>
    <w:rsid w:val="00BE7E67"/>
    <w:rsid w:val="00BE7FB2"/>
    <w:rsid w:val="00BF0E43"/>
    <w:rsid w:val="00BF1400"/>
    <w:rsid w:val="00BF2D8A"/>
    <w:rsid w:val="00BF4477"/>
    <w:rsid w:val="00BF4CBB"/>
    <w:rsid w:val="00BF5273"/>
    <w:rsid w:val="00BF5962"/>
    <w:rsid w:val="00BF65FA"/>
    <w:rsid w:val="00BF69D5"/>
    <w:rsid w:val="00BF7E78"/>
    <w:rsid w:val="00C02860"/>
    <w:rsid w:val="00C02B54"/>
    <w:rsid w:val="00C02EAA"/>
    <w:rsid w:val="00C02ED9"/>
    <w:rsid w:val="00C034B8"/>
    <w:rsid w:val="00C05059"/>
    <w:rsid w:val="00C058D0"/>
    <w:rsid w:val="00C075B6"/>
    <w:rsid w:val="00C075E5"/>
    <w:rsid w:val="00C07BEE"/>
    <w:rsid w:val="00C100CF"/>
    <w:rsid w:val="00C12256"/>
    <w:rsid w:val="00C1230D"/>
    <w:rsid w:val="00C141F7"/>
    <w:rsid w:val="00C15588"/>
    <w:rsid w:val="00C156F9"/>
    <w:rsid w:val="00C1653D"/>
    <w:rsid w:val="00C16A8D"/>
    <w:rsid w:val="00C16CB1"/>
    <w:rsid w:val="00C173FB"/>
    <w:rsid w:val="00C17BBF"/>
    <w:rsid w:val="00C209CB"/>
    <w:rsid w:val="00C20B06"/>
    <w:rsid w:val="00C21C05"/>
    <w:rsid w:val="00C225A8"/>
    <w:rsid w:val="00C249E7"/>
    <w:rsid w:val="00C252B7"/>
    <w:rsid w:val="00C25884"/>
    <w:rsid w:val="00C259DD"/>
    <w:rsid w:val="00C269AD"/>
    <w:rsid w:val="00C2740C"/>
    <w:rsid w:val="00C2754A"/>
    <w:rsid w:val="00C27D49"/>
    <w:rsid w:val="00C30930"/>
    <w:rsid w:val="00C32368"/>
    <w:rsid w:val="00C32C87"/>
    <w:rsid w:val="00C33845"/>
    <w:rsid w:val="00C351D7"/>
    <w:rsid w:val="00C35651"/>
    <w:rsid w:val="00C368ED"/>
    <w:rsid w:val="00C37623"/>
    <w:rsid w:val="00C4078E"/>
    <w:rsid w:val="00C42E0C"/>
    <w:rsid w:val="00C4488F"/>
    <w:rsid w:val="00C469E3"/>
    <w:rsid w:val="00C50EE1"/>
    <w:rsid w:val="00C53266"/>
    <w:rsid w:val="00C534E2"/>
    <w:rsid w:val="00C538A7"/>
    <w:rsid w:val="00C538FB"/>
    <w:rsid w:val="00C53F2E"/>
    <w:rsid w:val="00C54076"/>
    <w:rsid w:val="00C54147"/>
    <w:rsid w:val="00C548EE"/>
    <w:rsid w:val="00C556E5"/>
    <w:rsid w:val="00C5624C"/>
    <w:rsid w:val="00C56958"/>
    <w:rsid w:val="00C6013B"/>
    <w:rsid w:val="00C601D0"/>
    <w:rsid w:val="00C60574"/>
    <w:rsid w:val="00C6378F"/>
    <w:rsid w:val="00C65369"/>
    <w:rsid w:val="00C663EC"/>
    <w:rsid w:val="00C672B7"/>
    <w:rsid w:val="00C6765C"/>
    <w:rsid w:val="00C67DA5"/>
    <w:rsid w:val="00C72AC2"/>
    <w:rsid w:val="00C72B93"/>
    <w:rsid w:val="00C72BE9"/>
    <w:rsid w:val="00C73FC4"/>
    <w:rsid w:val="00C75012"/>
    <w:rsid w:val="00C753AC"/>
    <w:rsid w:val="00C75ED9"/>
    <w:rsid w:val="00C76BE8"/>
    <w:rsid w:val="00C80F50"/>
    <w:rsid w:val="00C8176A"/>
    <w:rsid w:val="00C84454"/>
    <w:rsid w:val="00C8627D"/>
    <w:rsid w:val="00C871FA"/>
    <w:rsid w:val="00C87D98"/>
    <w:rsid w:val="00C901DC"/>
    <w:rsid w:val="00C90919"/>
    <w:rsid w:val="00C916B7"/>
    <w:rsid w:val="00C91923"/>
    <w:rsid w:val="00C91CF5"/>
    <w:rsid w:val="00C91E6A"/>
    <w:rsid w:val="00C92025"/>
    <w:rsid w:val="00C939FF"/>
    <w:rsid w:val="00C94830"/>
    <w:rsid w:val="00C94D56"/>
    <w:rsid w:val="00C95D83"/>
    <w:rsid w:val="00C95E22"/>
    <w:rsid w:val="00C95E97"/>
    <w:rsid w:val="00C975F7"/>
    <w:rsid w:val="00CA186E"/>
    <w:rsid w:val="00CA1C16"/>
    <w:rsid w:val="00CA26F5"/>
    <w:rsid w:val="00CA2CD1"/>
    <w:rsid w:val="00CA421A"/>
    <w:rsid w:val="00CA4896"/>
    <w:rsid w:val="00CA5E3E"/>
    <w:rsid w:val="00CA65A7"/>
    <w:rsid w:val="00CA748D"/>
    <w:rsid w:val="00CA7955"/>
    <w:rsid w:val="00CB06FE"/>
    <w:rsid w:val="00CB076A"/>
    <w:rsid w:val="00CB40CF"/>
    <w:rsid w:val="00CB581E"/>
    <w:rsid w:val="00CC0298"/>
    <w:rsid w:val="00CC219C"/>
    <w:rsid w:val="00CC2335"/>
    <w:rsid w:val="00CC38C0"/>
    <w:rsid w:val="00CC3D04"/>
    <w:rsid w:val="00CC592F"/>
    <w:rsid w:val="00CC6656"/>
    <w:rsid w:val="00CC71B4"/>
    <w:rsid w:val="00CC78D2"/>
    <w:rsid w:val="00CD020B"/>
    <w:rsid w:val="00CD0F2B"/>
    <w:rsid w:val="00CD15BF"/>
    <w:rsid w:val="00CD211B"/>
    <w:rsid w:val="00CD53E5"/>
    <w:rsid w:val="00CD6402"/>
    <w:rsid w:val="00CD6482"/>
    <w:rsid w:val="00CD7E4A"/>
    <w:rsid w:val="00CE04B4"/>
    <w:rsid w:val="00CE120A"/>
    <w:rsid w:val="00CE372E"/>
    <w:rsid w:val="00CE50AD"/>
    <w:rsid w:val="00CE5F2C"/>
    <w:rsid w:val="00CE74F5"/>
    <w:rsid w:val="00CE7A49"/>
    <w:rsid w:val="00CE7C2C"/>
    <w:rsid w:val="00CF0EFD"/>
    <w:rsid w:val="00CF1518"/>
    <w:rsid w:val="00CF3F16"/>
    <w:rsid w:val="00CF4186"/>
    <w:rsid w:val="00CF4B6F"/>
    <w:rsid w:val="00CF5234"/>
    <w:rsid w:val="00CF6895"/>
    <w:rsid w:val="00CF6A21"/>
    <w:rsid w:val="00CF71ED"/>
    <w:rsid w:val="00CF7E68"/>
    <w:rsid w:val="00D0043A"/>
    <w:rsid w:val="00D017A6"/>
    <w:rsid w:val="00D039E9"/>
    <w:rsid w:val="00D03DBA"/>
    <w:rsid w:val="00D047D4"/>
    <w:rsid w:val="00D051B3"/>
    <w:rsid w:val="00D05814"/>
    <w:rsid w:val="00D05ED1"/>
    <w:rsid w:val="00D061A1"/>
    <w:rsid w:val="00D132A0"/>
    <w:rsid w:val="00D151D1"/>
    <w:rsid w:val="00D15553"/>
    <w:rsid w:val="00D159A1"/>
    <w:rsid w:val="00D16F17"/>
    <w:rsid w:val="00D2243C"/>
    <w:rsid w:val="00D228C2"/>
    <w:rsid w:val="00D2527B"/>
    <w:rsid w:val="00D2583D"/>
    <w:rsid w:val="00D2591A"/>
    <w:rsid w:val="00D26124"/>
    <w:rsid w:val="00D406DD"/>
    <w:rsid w:val="00D40AE8"/>
    <w:rsid w:val="00D422F4"/>
    <w:rsid w:val="00D428B8"/>
    <w:rsid w:val="00D42FDD"/>
    <w:rsid w:val="00D448D2"/>
    <w:rsid w:val="00D454FF"/>
    <w:rsid w:val="00D46156"/>
    <w:rsid w:val="00D476BF"/>
    <w:rsid w:val="00D54714"/>
    <w:rsid w:val="00D552B8"/>
    <w:rsid w:val="00D56A9F"/>
    <w:rsid w:val="00D6013C"/>
    <w:rsid w:val="00D610B7"/>
    <w:rsid w:val="00D6291C"/>
    <w:rsid w:val="00D64AED"/>
    <w:rsid w:val="00D6554E"/>
    <w:rsid w:val="00D665D6"/>
    <w:rsid w:val="00D66DE3"/>
    <w:rsid w:val="00D66FD9"/>
    <w:rsid w:val="00D72D6E"/>
    <w:rsid w:val="00D733A9"/>
    <w:rsid w:val="00D750A0"/>
    <w:rsid w:val="00D762B5"/>
    <w:rsid w:val="00D76BB9"/>
    <w:rsid w:val="00D76FC7"/>
    <w:rsid w:val="00D774BF"/>
    <w:rsid w:val="00D77B05"/>
    <w:rsid w:val="00D82316"/>
    <w:rsid w:val="00D8287C"/>
    <w:rsid w:val="00D837AC"/>
    <w:rsid w:val="00D855EB"/>
    <w:rsid w:val="00D85EBF"/>
    <w:rsid w:val="00D86471"/>
    <w:rsid w:val="00D87E89"/>
    <w:rsid w:val="00D87FC6"/>
    <w:rsid w:val="00D905FB"/>
    <w:rsid w:val="00D913A8"/>
    <w:rsid w:val="00D91EB0"/>
    <w:rsid w:val="00D93A3E"/>
    <w:rsid w:val="00D93B0C"/>
    <w:rsid w:val="00D96504"/>
    <w:rsid w:val="00D971B6"/>
    <w:rsid w:val="00DA0544"/>
    <w:rsid w:val="00DA1756"/>
    <w:rsid w:val="00DA2815"/>
    <w:rsid w:val="00DA53C7"/>
    <w:rsid w:val="00DA6B42"/>
    <w:rsid w:val="00DB02C3"/>
    <w:rsid w:val="00DB0480"/>
    <w:rsid w:val="00DB0836"/>
    <w:rsid w:val="00DB0C29"/>
    <w:rsid w:val="00DB10CD"/>
    <w:rsid w:val="00DB152A"/>
    <w:rsid w:val="00DB1B09"/>
    <w:rsid w:val="00DB2242"/>
    <w:rsid w:val="00DB2648"/>
    <w:rsid w:val="00DB268D"/>
    <w:rsid w:val="00DB28A9"/>
    <w:rsid w:val="00DB31D6"/>
    <w:rsid w:val="00DB5A37"/>
    <w:rsid w:val="00DB6CE3"/>
    <w:rsid w:val="00DC03DC"/>
    <w:rsid w:val="00DC1025"/>
    <w:rsid w:val="00DC143E"/>
    <w:rsid w:val="00DC2ED5"/>
    <w:rsid w:val="00DC35DB"/>
    <w:rsid w:val="00DC3C36"/>
    <w:rsid w:val="00DC6195"/>
    <w:rsid w:val="00DC66F6"/>
    <w:rsid w:val="00DC6B2D"/>
    <w:rsid w:val="00DC7338"/>
    <w:rsid w:val="00DC7D8C"/>
    <w:rsid w:val="00DD04D7"/>
    <w:rsid w:val="00DD0735"/>
    <w:rsid w:val="00DD1121"/>
    <w:rsid w:val="00DD1833"/>
    <w:rsid w:val="00DD19C7"/>
    <w:rsid w:val="00DD3536"/>
    <w:rsid w:val="00DD41D0"/>
    <w:rsid w:val="00DD4B35"/>
    <w:rsid w:val="00DD5BC7"/>
    <w:rsid w:val="00DD7A4F"/>
    <w:rsid w:val="00DD7C04"/>
    <w:rsid w:val="00DE1F83"/>
    <w:rsid w:val="00DE206F"/>
    <w:rsid w:val="00DE2519"/>
    <w:rsid w:val="00DE46AE"/>
    <w:rsid w:val="00DE5154"/>
    <w:rsid w:val="00DE782F"/>
    <w:rsid w:val="00DF0B5E"/>
    <w:rsid w:val="00DF0D84"/>
    <w:rsid w:val="00DF13F7"/>
    <w:rsid w:val="00DF4260"/>
    <w:rsid w:val="00DF4CA7"/>
    <w:rsid w:val="00DF6028"/>
    <w:rsid w:val="00DF7744"/>
    <w:rsid w:val="00E0009F"/>
    <w:rsid w:val="00E01FC0"/>
    <w:rsid w:val="00E02A59"/>
    <w:rsid w:val="00E02EBB"/>
    <w:rsid w:val="00E0300A"/>
    <w:rsid w:val="00E04404"/>
    <w:rsid w:val="00E04E5D"/>
    <w:rsid w:val="00E0749E"/>
    <w:rsid w:val="00E10344"/>
    <w:rsid w:val="00E1050A"/>
    <w:rsid w:val="00E13F95"/>
    <w:rsid w:val="00E14E52"/>
    <w:rsid w:val="00E1689B"/>
    <w:rsid w:val="00E1712F"/>
    <w:rsid w:val="00E1779A"/>
    <w:rsid w:val="00E17806"/>
    <w:rsid w:val="00E20458"/>
    <w:rsid w:val="00E21BD7"/>
    <w:rsid w:val="00E220ED"/>
    <w:rsid w:val="00E22354"/>
    <w:rsid w:val="00E23B51"/>
    <w:rsid w:val="00E23FE0"/>
    <w:rsid w:val="00E26591"/>
    <w:rsid w:val="00E268A1"/>
    <w:rsid w:val="00E26B1D"/>
    <w:rsid w:val="00E26B46"/>
    <w:rsid w:val="00E27C21"/>
    <w:rsid w:val="00E3096E"/>
    <w:rsid w:val="00E324E5"/>
    <w:rsid w:val="00E333F8"/>
    <w:rsid w:val="00E339CC"/>
    <w:rsid w:val="00E33F60"/>
    <w:rsid w:val="00E34F1D"/>
    <w:rsid w:val="00E35325"/>
    <w:rsid w:val="00E3537F"/>
    <w:rsid w:val="00E37B58"/>
    <w:rsid w:val="00E40A23"/>
    <w:rsid w:val="00E41588"/>
    <w:rsid w:val="00E422B2"/>
    <w:rsid w:val="00E425BC"/>
    <w:rsid w:val="00E42ECD"/>
    <w:rsid w:val="00E43B16"/>
    <w:rsid w:val="00E43B47"/>
    <w:rsid w:val="00E44EF7"/>
    <w:rsid w:val="00E463E6"/>
    <w:rsid w:val="00E47677"/>
    <w:rsid w:val="00E4794C"/>
    <w:rsid w:val="00E50A97"/>
    <w:rsid w:val="00E516AF"/>
    <w:rsid w:val="00E517A1"/>
    <w:rsid w:val="00E528BB"/>
    <w:rsid w:val="00E53135"/>
    <w:rsid w:val="00E53315"/>
    <w:rsid w:val="00E53BD0"/>
    <w:rsid w:val="00E55A6C"/>
    <w:rsid w:val="00E57A26"/>
    <w:rsid w:val="00E6097F"/>
    <w:rsid w:val="00E63232"/>
    <w:rsid w:val="00E64B97"/>
    <w:rsid w:val="00E64F43"/>
    <w:rsid w:val="00E6518B"/>
    <w:rsid w:val="00E65220"/>
    <w:rsid w:val="00E6667B"/>
    <w:rsid w:val="00E703D9"/>
    <w:rsid w:val="00E70FEE"/>
    <w:rsid w:val="00E71425"/>
    <w:rsid w:val="00E71848"/>
    <w:rsid w:val="00E76AED"/>
    <w:rsid w:val="00E800B0"/>
    <w:rsid w:val="00E80798"/>
    <w:rsid w:val="00E810BA"/>
    <w:rsid w:val="00E81E16"/>
    <w:rsid w:val="00E85639"/>
    <w:rsid w:val="00E864EF"/>
    <w:rsid w:val="00E8658E"/>
    <w:rsid w:val="00E86ABE"/>
    <w:rsid w:val="00E9121A"/>
    <w:rsid w:val="00E9293B"/>
    <w:rsid w:val="00E940E4"/>
    <w:rsid w:val="00E94D40"/>
    <w:rsid w:val="00E97C70"/>
    <w:rsid w:val="00EA00C6"/>
    <w:rsid w:val="00EA10AC"/>
    <w:rsid w:val="00EA20CF"/>
    <w:rsid w:val="00EA298D"/>
    <w:rsid w:val="00EA2A2C"/>
    <w:rsid w:val="00EA2E37"/>
    <w:rsid w:val="00EA2EF3"/>
    <w:rsid w:val="00EA37E7"/>
    <w:rsid w:val="00EA3FDB"/>
    <w:rsid w:val="00EA4279"/>
    <w:rsid w:val="00EA78A9"/>
    <w:rsid w:val="00EB18FB"/>
    <w:rsid w:val="00EB190D"/>
    <w:rsid w:val="00EB2EBB"/>
    <w:rsid w:val="00EB4F96"/>
    <w:rsid w:val="00EB6503"/>
    <w:rsid w:val="00EB6741"/>
    <w:rsid w:val="00EB7822"/>
    <w:rsid w:val="00EC0AF4"/>
    <w:rsid w:val="00EC1BBE"/>
    <w:rsid w:val="00EC3143"/>
    <w:rsid w:val="00EC351F"/>
    <w:rsid w:val="00EC5342"/>
    <w:rsid w:val="00EC71D4"/>
    <w:rsid w:val="00EC7A0D"/>
    <w:rsid w:val="00ED0424"/>
    <w:rsid w:val="00ED065F"/>
    <w:rsid w:val="00ED16E9"/>
    <w:rsid w:val="00ED19C8"/>
    <w:rsid w:val="00ED25C7"/>
    <w:rsid w:val="00ED3F26"/>
    <w:rsid w:val="00ED4130"/>
    <w:rsid w:val="00ED724A"/>
    <w:rsid w:val="00ED7AF8"/>
    <w:rsid w:val="00EE1282"/>
    <w:rsid w:val="00EE13B2"/>
    <w:rsid w:val="00EE266F"/>
    <w:rsid w:val="00EE3B74"/>
    <w:rsid w:val="00EE4337"/>
    <w:rsid w:val="00EE516E"/>
    <w:rsid w:val="00EE72B0"/>
    <w:rsid w:val="00EE7805"/>
    <w:rsid w:val="00EE7EFE"/>
    <w:rsid w:val="00EF0987"/>
    <w:rsid w:val="00EF0CCA"/>
    <w:rsid w:val="00EF19E0"/>
    <w:rsid w:val="00EF23E9"/>
    <w:rsid w:val="00EF31DB"/>
    <w:rsid w:val="00EF4470"/>
    <w:rsid w:val="00EF5742"/>
    <w:rsid w:val="00EF6888"/>
    <w:rsid w:val="00F00C95"/>
    <w:rsid w:val="00F01DD4"/>
    <w:rsid w:val="00F01F95"/>
    <w:rsid w:val="00F02B25"/>
    <w:rsid w:val="00F02BB7"/>
    <w:rsid w:val="00F03B19"/>
    <w:rsid w:val="00F03CFE"/>
    <w:rsid w:val="00F04B9D"/>
    <w:rsid w:val="00F07987"/>
    <w:rsid w:val="00F07A62"/>
    <w:rsid w:val="00F07E69"/>
    <w:rsid w:val="00F10234"/>
    <w:rsid w:val="00F1097D"/>
    <w:rsid w:val="00F10C57"/>
    <w:rsid w:val="00F11A1E"/>
    <w:rsid w:val="00F12842"/>
    <w:rsid w:val="00F138EA"/>
    <w:rsid w:val="00F14576"/>
    <w:rsid w:val="00F14835"/>
    <w:rsid w:val="00F1546A"/>
    <w:rsid w:val="00F162D6"/>
    <w:rsid w:val="00F16685"/>
    <w:rsid w:val="00F2099A"/>
    <w:rsid w:val="00F21486"/>
    <w:rsid w:val="00F21A6C"/>
    <w:rsid w:val="00F226CF"/>
    <w:rsid w:val="00F25220"/>
    <w:rsid w:val="00F2579C"/>
    <w:rsid w:val="00F25C51"/>
    <w:rsid w:val="00F26CDF"/>
    <w:rsid w:val="00F27188"/>
    <w:rsid w:val="00F32A9C"/>
    <w:rsid w:val="00F32C2E"/>
    <w:rsid w:val="00F33111"/>
    <w:rsid w:val="00F33431"/>
    <w:rsid w:val="00F34DC4"/>
    <w:rsid w:val="00F35058"/>
    <w:rsid w:val="00F35781"/>
    <w:rsid w:val="00F35C1E"/>
    <w:rsid w:val="00F35F08"/>
    <w:rsid w:val="00F36C80"/>
    <w:rsid w:val="00F37C6B"/>
    <w:rsid w:val="00F4012C"/>
    <w:rsid w:val="00F4172C"/>
    <w:rsid w:val="00F41D0D"/>
    <w:rsid w:val="00F41D6E"/>
    <w:rsid w:val="00F42138"/>
    <w:rsid w:val="00F427C8"/>
    <w:rsid w:val="00F42C4C"/>
    <w:rsid w:val="00F433DD"/>
    <w:rsid w:val="00F4344B"/>
    <w:rsid w:val="00F43A43"/>
    <w:rsid w:val="00F45CE5"/>
    <w:rsid w:val="00F471D4"/>
    <w:rsid w:val="00F474F6"/>
    <w:rsid w:val="00F47606"/>
    <w:rsid w:val="00F517B5"/>
    <w:rsid w:val="00F51B06"/>
    <w:rsid w:val="00F520EB"/>
    <w:rsid w:val="00F52233"/>
    <w:rsid w:val="00F522B6"/>
    <w:rsid w:val="00F53B78"/>
    <w:rsid w:val="00F54447"/>
    <w:rsid w:val="00F54F5C"/>
    <w:rsid w:val="00F56723"/>
    <w:rsid w:val="00F568A7"/>
    <w:rsid w:val="00F615BB"/>
    <w:rsid w:val="00F61FB4"/>
    <w:rsid w:val="00F62086"/>
    <w:rsid w:val="00F63C55"/>
    <w:rsid w:val="00F65666"/>
    <w:rsid w:val="00F6592D"/>
    <w:rsid w:val="00F66DCE"/>
    <w:rsid w:val="00F718F8"/>
    <w:rsid w:val="00F71E50"/>
    <w:rsid w:val="00F72DA5"/>
    <w:rsid w:val="00F7504E"/>
    <w:rsid w:val="00F77157"/>
    <w:rsid w:val="00F778A5"/>
    <w:rsid w:val="00F804AB"/>
    <w:rsid w:val="00F83110"/>
    <w:rsid w:val="00F837F9"/>
    <w:rsid w:val="00F83CEF"/>
    <w:rsid w:val="00F8474A"/>
    <w:rsid w:val="00F84ED3"/>
    <w:rsid w:val="00F863A2"/>
    <w:rsid w:val="00F90854"/>
    <w:rsid w:val="00F90E2A"/>
    <w:rsid w:val="00F91E32"/>
    <w:rsid w:val="00F9372F"/>
    <w:rsid w:val="00FA07F1"/>
    <w:rsid w:val="00FA4518"/>
    <w:rsid w:val="00FB0EA3"/>
    <w:rsid w:val="00FB102D"/>
    <w:rsid w:val="00FB3A93"/>
    <w:rsid w:val="00FB4ACC"/>
    <w:rsid w:val="00FB589D"/>
    <w:rsid w:val="00FB69EE"/>
    <w:rsid w:val="00FB6FDE"/>
    <w:rsid w:val="00FB769C"/>
    <w:rsid w:val="00FB7F0F"/>
    <w:rsid w:val="00FC0D56"/>
    <w:rsid w:val="00FC227D"/>
    <w:rsid w:val="00FC2BC9"/>
    <w:rsid w:val="00FC48A3"/>
    <w:rsid w:val="00FC542F"/>
    <w:rsid w:val="00FC5B9A"/>
    <w:rsid w:val="00FC6966"/>
    <w:rsid w:val="00FC6F10"/>
    <w:rsid w:val="00FC7B72"/>
    <w:rsid w:val="00FC7F3A"/>
    <w:rsid w:val="00FD0960"/>
    <w:rsid w:val="00FD4CFF"/>
    <w:rsid w:val="00FD5AC5"/>
    <w:rsid w:val="00FD69FB"/>
    <w:rsid w:val="00FE11F6"/>
    <w:rsid w:val="00FE1A8D"/>
    <w:rsid w:val="00FE1FAC"/>
    <w:rsid w:val="00FE39A2"/>
    <w:rsid w:val="00FE474E"/>
    <w:rsid w:val="00FE5B11"/>
    <w:rsid w:val="00FE5B85"/>
    <w:rsid w:val="00FE6296"/>
    <w:rsid w:val="00FE7002"/>
    <w:rsid w:val="00FE7878"/>
    <w:rsid w:val="00FE7BC3"/>
    <w:rsid w:val="00FF160F"/>
    <w:rsid w:val="00FF2CEF"/>
    <w:rsid w:val="00FF37E4"/>
    <w:rsid w:val="00FF4D98"/>
    <w:rsid w:val="00FF54F7"/>
    <w:rsid w:val="00FF79A9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AB4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D580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D5802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B7B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B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BCB"/>
  </w:style>
  <w:style w:type="paragraph" w:styleId="BalloonText">
    <w:name w:val="Balloon Text"/>
    <w:basedOn w:val="Normal"/>
    <w:link w:val="BalloonTextChar"/>
    <w:uiPriority w:val="99"/>
    <w:semiHidden/>
    <w:unhideWhenUsed/>
    <w:rsid w:val="005C64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F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4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4F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709B"/>
    <w:rPr>
      <w:color w:val="0563C1" w:themeColor="hyperlink"/>
      <w:u w:val="single"/>
    </w:rPr>
  </w:style>
  <w:style w:type="character" w:customStyle="1" w:styleId="gmail-s1">
    <w:name w:val="gmail-s1"/>
    <w:basedOn w:val="DefaultParagraphFont"/>
    <w:rsid w:val="00F4012C"/>
  </w:style>
  <w:style w:type="character" w:customStyle="1" w:styleId="gmail-s3">
    <w:name w:val="gmail-s3"/>
    <w:basedOn w:val="DefaultParagraphFont"/>
    <w:rsid w:val="00F4012C"/>
  </w:style>
  <w:style w:type="paragraph" w:styleId="NormalWeb">
    <w:name w:val="Normal (Web)"/>
    <w:basedOn w:val="Normal"/>
    <w:uiPriority w:val="99"/>
    <w:unhideWhenUsed/>
    <w:rsid w:val="00F4012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401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2B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BC9"/>
  </w:style>
  <w:style w:type="paragraph" w:styleId="Footer">
    <w:name w:val="footer"/>
    <w:basedOn w:val="Normal"/>
    <w:link w:val="FooterChar"/>
    <w:uiPriority w:val="99"/>
    <w:unhideWhenUsed/>
    <w:rsid w:val="00FC2B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BC9"/>
  </w:style>
  <w:style w:type="paragraph" w:styleId="Revision">
    <w:name w:val="Revision"/>
    <w:hidden/>
    <w:uiPriority w:val="99"/>
    <w:semiHidden/>
    <w:rsid w:val="00DD1121"/>
  </w:style>
  <w:style w:type="character" w:styleId="FollowedHyperlink">
    <w:name w:val="FollowedHyperlink"/>
    <w:basedOn w:val="DefaultParagraphFont"/>
    <w:uiPriority w:val="99"/>
    <w:semiHidden/>
    <w:unhideWhenUsed/>
    <w:rsid w:val="009C4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A3023"/>
  </w:style>
  <w:style w:type="character" w:styleId="LineNumber">
    <w:name w:val="line number"/>
    <w:basedOn w:val="DefaultParagraphFont"/>
    <w:uiPriority w:val="99"/>
    <w:semiHidden/>
    <w:unhideWhenUsed/>
    <w:rsid w:val="008A3023"/>
  </w:style>
  <w:style w:type="table" w:customStyle="1" w:styleId="PlainTable2">
    <w:name w:val="Plain Table 2"/>
    <w:basedOn w:val="TableNormal"/>
    <w:uiPriority w:val="42"/>
    <w:rsid w:val="007A55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23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D580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D5802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B7B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B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BCB"/>
  </w:style>
  <w:style w:type="paragraph" w:styleId="BalloonText">
    <w:name w:val="Balloon Text"/>
    <w:basedOn w:val="Normal"/>
    <w:link w:val="BalloonTextChar"/>
    <w:uiPriority w:val="99"/>
    <w:semiHidden/>
    <w:unhideWhenUsed/>
    <w:rsid w:val="005C64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F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4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4F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709B"/>
    <w:rPr>
      <w:color w:val="0563C1" w:themeColor="hyperlink"/>
      <w:u w:val="single"/>
    </w:rPr>
  </w:style>
  <w:style w:type="character" w:customStyle="1" w:styleId="gmail-s1">
    <w:name w:val="gmail-s1"/>
    <w:basedOn w:val="DefaultParagraphFont"/>
    <w:rsid w:val="00F4012C"/>
  </w:style>
  <w:style w:type="character" w:customStyle="1" w:styleId="gmail-s3">
    <w:name w:val="gmail-s3"/>
    <w:basedOn w:val="DefaultParagraphFont"/>
    <w:rsid w:val="00F4012C"/>
  </w:style>
  <w:style w:type="paragraph" w:styleId="NormalWeb">
    <w:name w:val="Normal (Web)"/>
    <w:basedOn w:val="Normal"/>
    <w:uiPriority w:val="99"/>
    <w:unhideWhenUsed/>
    <w:rsid w:val="00F4012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401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2B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BC9"/>
  </w:style>
  <w:style w:type="paragraph" w:styleId="Footer">
    <w:name w:val="footer"/>
    <w:basedOn w:val="Normal"/>
    <w:link w:val="FooterChar"/>
    <w:uiPriority w:val="99"/>
    <w:unhideWhenUsed/>
    <w:rsid w:val="00FC2B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BC9"/>
  </w:style>
  <w:style w:type="paragraph" w:styleId="Revision">
    <w:name w:val="Revision"/>
    <w:hidden/>
    <w:uiPriority w:val="99"/>
    <w:semiHidden/>
    <w:rsid w:val="00DD1121"/>
  </w:style>
  <w:style w:type="character" w:styleId="FollowedHyperlink">
    <w:name w:val="FollowedHyperlink"/>
    <w:basedOn w:val="DefaultParagraphFont"/>
    <w:uiPriority w:val="99"/>
    <w:semiHidden/>
    <w:unhideWhenUsed/>
    <w:rsid w:val="009C4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A3023"/>
  </w:style>
  <w:style w:type="character" w:styleId="LineNumber">
    <w:name w:val="line number"/>
    <w:basedOn w:val="DefaultParagraphFont"/>
    <w:uiPriority w:val="99"/>
    <w:semiHidden/>
    <w:unhideWhenUsed/>
    <w:rsid w:val="008A3023"/>
  </w:style>
  <w:style w:type="table" w:customStyle="1" w:styleId="PlainTable2">
    <w:name w:val="Plain Table 2"/>
    <w:basedOn w:val="TableNormal"/>
    <w:uiPriority w:val="42"/>
    <w:rsid w:val="007A55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23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C234164-2A9B-440E-B474-7DA5C03CF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McCormley</dc:creator>
  <cp:lastModifiedBy>Lulu</cp:lastModifiedBy>
  <cp:revision>3</cp:revision>
  <cp:lastPrinted>2018-02-22T19:26:00Z</cp:lastPrinted>
  <dcterms:created xsi:type="dcterms:W3CDTF">2018-06-19T10:01:00Z</dcterms:created>
  <dcterms:modified xsi:type="dcterms:W3CDTF">2018-06-19T10:01:00Z</dcterms:modified>
</cp:coreProperties>
</file>